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DF992" w14:textId="7C412908" w:rsidR="00D1599D" w:rsidRPr="00FD3895" w:rsidRDefault="00FD3EAD" w:rsidP="00902D02">
      <w:pPr>
        <w:spacing w:line="480" w:lineRule="auto"/>
        <w:rPr>
          <w:rFonts w:cs="Times New Roman"/>
          <w:b/>
          <w:color w:val="000000" w:themeColor="text1"/>
          <w:sz w:val="28"/>
          <w:szCs w:val="28"/>
        </w:rPr>
      </w:pPr>
      <w:bookmarkStart w:id="0" w:name="OLE_LINK2"/>
      <w:bookmarkStart w:id="1" w:name="OLE_LINK3"/>
      <w:bookmarkStart w:id="2" w:name="OLE_LINK1"/>
      <w:r>
        <w:rPr>
          <w:rFonts w:cs="Times New Roman"/>
          <w:b/>
          <w:color w:val="000000" w:themeColor="text1"/>
          <w:sz w:val="28"/>
          <w:szCs w:val="28"/>
        </w:rPr>
        <w:t>Additional</w:t>
      </w:r>
      <w:r w:rsidR="00D1599D" w:rsidRPr="00FD3895">
        <w:rPr>
          <w:rFonts w:cs="Times New Roman"/>
          <w:b/>
          <w:color w:val="000000" w:themeColor="text1"/>
          <w:sz w:val="28"/>
          <w:szCs w:val="28"/>
        </w:rPr>
        <w:t xml:space="preserve"> </w:t>
      </w:r>
      <w:bookmarkEnd w:id="0"/>
      <w:bookmarkEnd w:id="1"/>
      <w:r w:rsidR="00D1599D" w:rsidRPr="00FD3895">
        <w:rPr>
          <w:rFonts w:cs="Times New Roman"/>
          <w:b/>
          <w:color w:val="000000" w:themeColor="text1"/>
          <w:sz w:val="28"/>
          <w:szCs w:val="28"/>
        </w:rPr>
        <w:t>Information</w:t>
      </w:r>
    </w:p>
    <w:bookmarkEnd w:id="2"/>
    <w:p w14:paraId="1DFE725A" w14:textId="3BB0726C" w:rsidR="007458A5" w:rsidRDefault="007458A5" w:rsidP="007458A5">
      <w:pPr>
        <w:spacing w:line="480" w:lineRule="auto"/>
        <w:rPr>
          <w:b/>
        </w:rPr>
      </w:pPr>
      <w:r w:rsidRPr="004009B7">
        <w:rPr>
          <w:b/>
        </w:rPr>
        <w:t xml:space="preserve">A circuitous route for </w:t>
      </w:r>
      <w:r w:rsidRPr="004009B7">
        <w:rPr>
          <w:b/>
          <w:i/>
        </w:rPr>
        <w:t>in vitro</w:t>
      </w:r>
      <w:r w:rsidRPr="004009B7">
        <w:rPr>
          <w:b/>
        </w:rPr>
        <w:t xml:space="preserve"> multi-enzyme cascade production of </w:t>
      </w:r>
      <w:r w:rsidR="00CC706E">
        <w:rPr>
          <w:b/>
        </w:rPr>
        <w:t>cytidine triphosphate</w:t>
      </w:r>
      <w:r w:rsidRPr="004009B7">
        <w:rPr>
          <w:b/>
        </w:rPr>
        <w:t xml:space="preserve"> to overcome </w:t>
      </w:r>
      <w:r>
        <w:rPr>
          <w:rFonts w:hint="eastAsia"/>
          <w:b/>
        </w:rPr>
        <w:t>the</w:t>
      </w:r>
      <w:r>
        <w:rPr>
          <w:b/>
        </w:rPr>
        <w:t xml:space="preserve"> thermodynamic bottleneck</w:t>
      </w:r>
    </w:p>
    <w:p w14:paraId="567FD4E5" w14:textId="08F12AC5" w:rsidR="007458A5" w:rsidRDefault="007458A5" w:rsidP="007458A5">
      <w:pPr>
        <w:spacing w:line="480" w:lineRule="auto"/>
        <w:rPr>
          <w:rFonts w:cs="Times New Roman"/>
          <w:iCs/>
          <w:color w:val="000000"/>
          <w:vertAlign w:val="superscript"/>
        </w:rPr>
      </w:pPr>
      <w:r>
        <w:rPr>
          <w:rFonts w:cs="Times New Roman"/>
          <w:color w:val="000000"/>
        </w:rPr>
        <w:t>Zonglin Li</w:t>
      </w:r>
      <w:r>
        <w:rPr>
          <w:rFonts w:cs="Times New Roman"/>
          <w:color w:val="000000"/>
          <w:vertAlign w:val="superscript"/>
        </w:rPr>
        <w:t>a</w:t>
      </w:r>
      <w:r>
        <w:rPr>
          <w:rFonts w:cs="Times New Roman"/>
          <w:iCs/>
          <w:color w:val="000000"/>
          <w:vertAlign w:val="superscript"/>
        </w:rPr>
        <w:t>#,†</w:t>
      </w:r>
      <w:r>
        <w:rPr>
          <w:rFonts w:cs="Times New Roman"/>
          <w:iCs/>
          <w:color w:val="000000"/>
        </w:rPr>
        <w:t>, Yahui Zhong</w:t>
      </w:r>
      <w:r>
        <w:rPr>
          <w:rFonts w:cs="Times New Roman"/>
          <w:iCs/>
          <w:color w:val="000000"/>
          <w:vertAlign w:val="superscript"/>
        </w:rPr>
        <w:t>a,†</w:t>
      </w:r>
      <w:r>
        <w:rPr>
          <w:rFonts w:cs="Times New Roman"/>
          <w:iCs/>
          <w:color w:val="000000"/>
        </w:rPr>
        <w:t>,</w:t>
      </w:r>
      <w:r>
        <w:rPr>
          <w:rFonts w:cs="Times New Roman" w:hint="eastAsia"/>
          <w:iCs/>
          <w:color w:val="000000"/>
        </w:rPr>
        <w:t xml:space="preserve"> </w:t>
      </w:r>
      <w:r>
        <w:rPr>
          <w:rFonts w:cs="Times New Roman"/>
          <w:iCs/>
          <w:color w:val="000000"/>
        </w:rPr>
        <w:t>Zhoulei Qing</w:t>
      </w:r>
      <w:r>
        <w:rPr>
          <w:rFonts w:cs="Times New Roman"/>
          <w:iCs/>
          <w:color w:val="000000"/>
          <w:vertAlign w:val="superscript"/>
        </w:rPr>
        <w:t>a</w:t>
      </w:r>
      <w:r>
        <w:rPr>
          <w:rFonts w:cs="Times New Roman"/>
          <w:iCs/>
          <w:color w:val="000000"/>
        </w:rPr>
        <w:t>, Zhimin Li</w:t>
      </w:r>
      <w:r>
        <w:rPr>
          <w:rFonts w:cs="Times New Roman"/>
          <w:iCs/>
          <w:color w:val="000000"/>
          <w:vertAlign w:val="superscript"/>
        </w:rPr>
        <w:t>a,b#</w:t>
      </w:r>
    </w:p>
    <w:p w14:paraId="1E011473" w14:textId="77777777" w:rsidR="007458A5" w:rsidRDefault="007458A5" w:rsidP="007458A5">
      <w:pPr>
        <w:spacing w:line="480" w:lineRule="auto"/>
        <w:rPr>
          <w:rFonts w:cs="Times New Roman"/>
          <w:color w:val="000000"/>
        </w:rPr>
      </w:pPr>
      <w:r>
        <w:rPr>
          <w:rFonts w:cs="Times New Roman"/>
          <w:color w:val="000000"/>
          <w:vertAlign w:val="superscript"/>
        </w:rPr>
        <w:t xml:space="preserve">a </w:t>
      </w:r>
      <w:r>
        <w:rPr>
          <w:rFonts w:cs="Times New Roman"/>
          <w:color w:val="000000"/>
        </w:rPr>
        <w:t>State Key Laboratory of Bioreactor Engineering, East China University of Science and Technology, 130 Meilong Road, Shanghai 200237, China</w:t>
      </w:r>
    </w:p>
    <w:p w14:paraId="2A7A52E0" w14:textId="77777777" w:rsidR="007458A5" w:rsidRDefault="007458A5" w:rsidP="007458A5">
      <w:pPr>
        <w:spacing w:line="480" w:lineRule="auto"/>
        <w:rPr>
          <w:rFonts w:cs="Times New Roman"/>
          <w:color w:val="000000"/>
        </w:rPr>
      </w:pPr>
      <w:r>
        <w:rPr>
          <w:rFonts w:cs="Times New Roman"/>
          <w:color w:val="000000"/>
          <w:vertAlign w:val="superscript"/>
        </w:rPr>
        <w:t xml:space="preserve">b </w:t>
      </w:r>
      <w:r>
        <w:rPr>
          <w:rFonts w:cs="Times New Roman"/>
          <w:color w:val="000000"/>
        </w:rPr>
        <w:t>Shanghai Collaborative Innovation Center for Biomanufacturing Technology, 130 Meilong Road, Shanghai 200237, China</w:t>
      </w:r>
    </w:p>
    <w:p w14:paraId="31CA1FB6" w14:textId="77777777" w:rsidR="007458A5" w:rsidRDefault="007458A5" w:rsidP="007458A5">
      <w:pPr>
        <w:spacing w:line="480" w:lineRule="auto"/>
        <w:rPr>
          <w:rFonts w:cs="Times New Roman"/>
          <w:iCs/>
          <w:color w:val="000000"/>
        </w:rPr>
      </w:pPr>
      <w:r>
        <w:rPr>
          <w:rFonts w:cs="Times New Roman"/>
          <w:iCs/>
          <w:color w:val="000000"/>
          <w:vertAlign w:val="superscript"/>
        </w:rPr>
        <w:t>†</w:t>
      </w:r>
      <w:r w:rsidRPr="00951BFA">
        <w:rPr>
          <w:rFonts w:cs="Times New Roman"/>
          <w:iCs/>
          <w:color w:val="000000"/>
        </w:rPr>
        <w:t xml:space="preserve"> These authors contributed equally</w:t>
      </w:r>
      <w:r>
        <w:rPr>
          <w:rFonts w:cs="Times New Roman"/>
          <w:iCs/>
          <w:color w:val="000000"/>
        </w:rPr>
        <w:t>.</w:t>
      </w:r>
    </w:p>
    <w:p w14:paraId="322F55C5" w14:textId="77777777" w:rsidR="007458A5" w:rsidRPr="00951BFA" w:rsidRDefault="007458A5" w:rsidP="007458A5">
      <w:pPr>
        <w:spacing w:line="480" w:lineRule="auto"/>
        <w:rPr>
          <w:rFonts w:cs="Times New Roman"/>
          <w:color w:val="000000"/>
        </w:rPr>
      </w:pPr>
    </w:p>
    <w:p w14:paraId="5CFA3970" w14:textId="77777777" w:rsidR="007458A5" w:rsidRDefault="007458A5" w:rsidP="007458A5">
      <w:pPr>
        <w:widowControl/>
        <w:spacing w:line="480" w:lineRule="auto"/>
        <w:rPr>
          <w:rFonts w:cs="Times New Roman"/>
          <w:color w:val="000000"/>
        </w:rPr>
      </w:pPr>
      <w:r>
        <w:rPr>
          <w:rFonts w:cs="Times New Roman"/>
          <w:b/>
          <w:color w:val="000000"/>
          <w:vertAlign w:val="superscript"/>
        </w:rPr>
        <w:t>#</w:t>
      </w:r>
      <w:r>
        <w:rPr>
          <w:rFonts w:cs="Times New Roman"/>
          <w:b/>
          <w:color w:val="000000"/>
        </w:rPr>
        <w:t>Corresponding author:</w:t>
      </w:r>
      <w:r>
        <w:rPr>
          <w:rFonts w:cs="Times New Roman"/>
          <w:color w:val="000000"/>
        </w:rPr>
        <w:t xml:space="preserve"> </w:t>
      </w:r>
    </w:p>
    <w:p w14:paraId="067A537C" w14:textId="77777777" w:rsidR="007458A5" w:rsidRDefault="007458A5" w:rsidP="007458A5">
      <w:pPr>
        <w:widowControl/>
        <w:spacing w:line="480" w:lineRule="auto"/>
        <w:rPr>
          <w:rFonts w:cs="Times New Roman"/>
          <w:color w:val="000000"/>
        </w:rPr>
      </w:pPr>
      <w:r>
        <w:rPr>
          <w:rFonts w:cs="Times New Roman" w:hint="eastAsia"/>
          <w:color w:val="000000"/>
        </w:rPr>
        <w:t>Z</w:t>
      </w:r>
      <w:r>
        <w:rPr>
          <w:rFonts w:cs="Times New Roman"/>
          <w:color w:val="000000"/>
        </w:rPr>
        <w:t>onglin Li</w:t>
      </w:r>
    </w:p>
    <w:p w14:paraId="1DE16EB3" w14:textId="77777777" w:rsidR="007458A5" w:rsidRDefault="007458A5" w:rsidP="007458A5">
      <w:pPr>
        <w:widowControl/>
        <w:spacing w:line="480" w:lineRule="auto"/>
        <w:rPr>
          <w:rStyle w:val="Hyperlink"/>
          <w:rFonts w:cs="Times New Roman"/>
          <w:color w:val="000000"/>
        </w:rPr>
      </w:pPr>
      <w:r>
        <w:rPr>
          <w:rFonts w:cs="Times New Roman"/>
          <w:b/>
          <w:bCs/>
          <w:color w:val="000000"/>
        </w:rPr>
        <w:t>E-Mail:</w:t>
      </w:r>
      <w:r>
        <w:rPr>
          <w:rFonts w:cs="Times New Roman"/>
          <w:b/>
          <w:color w:val="000000"/>
        </w:rPr>
        <w:t xml:space="preserve"> </w:t>
      </w:r>
      <w:r w:rsidRPr="00F8396A">
        <w:rPr>
          <w:rFonts w:cs="Times New Roman"/>
        </w:rPr>
        <w:t>lzlinn@ecust.edu.cn</w:t>
      </w:r>
    </w:p>
    <w:p w14:paraId="6C609AC6" w14:textId="77777777" w:rsidR="007458A5" w:rsidRDefault="007458A5" w:rsidP="007458A5">
      <w:pPr>
        <w:widowControl/>
        <w:spacing w:line="480" w:lineRule="auto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Zhimin Li </w:t>
      </w:r>
    </w:p>
    <w:p w14:paraId="511E7E49" w14:textId="77777777" w:rsidR="007458A5" w:rsidRDefault="007458A5" w:rsidP="007458A5">
      <w:pPr>
        <w:widowControl/>
        <w:spacing w:line="480" w:lineRule="auto"/>
        <w:rPr>
          <w:rStyle w:val="Hyperlink"/>
          <w:rFonts w:cs="Times New Roman"/>
          <w:color w:val="000000"/>
        </w:rPr>
      </w:pPr>
      <w:r>
        <w:rPr>
          <w:rFonts w:cs="Times New Roman"/>
          <w:b/>
          <w:bCs/>
          <w:color w:val="000000"/>
        </w:rPr>
        <w:t>E-Mail:</w:t>
      </w:r>
      <w:r>
        <w:rPr>
          <w:rFonts w:cs="Times New Roman"/>
          <w:b/>
          <w:color w:val="000000"/>
        </w:rPr>
        <w:t xml:space="preserve"> </w:t>
      </w:r>
      <w:hyperlink r:id="rId7" w:history="1">
        <w:r w:rsidRPr="00724D53">
          <w:rPr>
            <w:rStyle w:val="Hyperlink"/>
            <w:rFonts w:cs="Times New Roman"/>
            <w:color w:val="000000"/>
          </w:rPr>
          <w:t>lizm@ecust.edu.cn</w:t>
        </w:r>
      </w:hyperlink>
    </w:p>
    <w:p w14:paraId="19DFA724" w14:textId="77777777" w:rsidR="007458A5" w:rsidRDefault="007458A5" w:rsidP="007458A5">
      <w:pPr>
        <w:widowControl/>
        <w:jc w:val="left"/>
        <w:rPr>
          <w:rStyle w:val="Hyperlink"/>
          <w:rFonts w:cs="Times New Roman"/>
          <w:color w:val="000000"/>
        </w:rPr>
      </w:pPr>
      <w:r>
        <w:rPr>
          <w:rStyle w:val="Hyperlink"/>
          <w:rFonts w:cs="Times New Roman"/>
          <w:color w:val="000000"/>
        </w:rPr>
        <w:br w:type="page"/>
      </w:r>
    </w:p>
    <w:p w14:paraId="632EB60B" w14:textId="5BA2885F" w:rsidR="00DD70E1" w:rsidRDefault="00DD70E1" w:rsidP="00DD70E1">
      <w:pPr>
        <w:spacing w:line="480" w:lineRule="auto"/>
        <w:jc w:val="left"/>
        <w:rPr>
          <w:b/>
        </w:rPr>
      </w:pPr>
      <w:r w:rsidRPr="007D79C9">
        <w:rPr>
          <w:rFonts w:cs="Times New Roman"/>
          <w:b/>
          <w:color w:val="000000" w:themeColor="text1"/>
        </w:rPr>
        <w:t xml:space="preserve">Table S1. </w:t>
      </w:r>
      <w:bookmarkStart w:id="3" w:name="_GoBack"/>
      <w:bookmarkEnd w:id="3"/>
      <w:r w:rsidR="007458A5" w:rsidRPr="007458A5">
        <w:rPr>
          <w:b/>
        </w:rPr>
        <w:t>Primers used for mut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7280"/>
      </w:tblGrid>
      <w:tr w:rsidR="007458A5" w14:paraId="634A617E" w14:textId="77777777" w:rsidTr="007458A5">
        <w:trPr>
          <w:jc w:val="center"/>
        </w:trPr>
        <w:tc>
          <w:tcPr>
            <w:tcW w:w="1242" w:type="dxa"/>
            <w:vAlign w:val="center"/>
          </w:tcPr>
          <w:p w14:paraId="31BE74C1" w14:textId="6C5538E2" w:rsidR="007458A5" w:rsidRPr="007458A5" w:rsidRDefault="007458A5" w:rsidP="00DD70E1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58A5">
              <w:rPr>
                <w:rFonts w:cs="Times New Roman"/>
                <w:color w:val="000000" w:themeColor="text1"/>
                <w:sz w:val="21"/>
                <w:szCs w:val="21"/>
              </w:rPr>
              <w:t>F1</w:t>
            </w:r>
          </w:p>
        </w:tc>
        <w:tc>
          <w:tcPr>
            <w:tcW w:w="7280" w:type="dxa"/>
            <w:vAlign w:val="center"/>
          </w:tcPr>
          <w:p w14:paraId="7291ED52" w14:textId="65C1E26F" w:rsidR="007458A5" w:rsidRPr="007458A5" w:rsidRDefault="007458A5" w:rsidP="007458A5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458A5">
              <w:rPr>
                <w:rFonts w:eastAsia="等线" w:cs="Times New Roman"/>
                <w:color w:val="000000"/>
                <w:sz w:val="21"/>
                <w:szCs w:val="21"/>
              </w:rPr>
              <w:t>CGAACACCTGAACCTGGAACACCGCGAAGTGAACCTGGGCAAATG</w:t>
            </w:r>
          </w:p>
        </w:tc>
      </w:tr>
      <w:tr w:rsidR="007458A5" w14:paraId="0FA1C066" w14:textId="77777777" w:rsidTr="007458A5">
        <w:trPr>
          <w:jc w:val="center"/>
        </w:trPr>
        <w:tc>
          <w:tcPr>
            <w:tcW w:w="1242" w:type="dxa"/>
            <w:vAlign w:val="center"/>
          </w:tcPr>
          <w:p w14:paraId="378AFE9C" w14:textId="651AC7AE" w:rsidR="007458A5" w:rsidRPr="007458A5" w:rsidRDefault="007458A5" w:rsidP="00DD70E1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58A5">
              <w:rPr>
                <w:rFonts w:cs="Times New Roman"/>
                <w:color w:val="000000" w:themeColor="text1"/>
                <w:sz w:val="21"/>
                <w:szCs w:val="21"/>
              </w:rPr>
              <w:t>R1</w:t>
            </w:r>
          </w:p>
        </w:tc>
        <w:tc>
          <w:tcPr>
            <w:tcW w:w="7280" w:type="dxa"/>
            <w:vAlign w:val="center"/>
          </w:tcPr>
          <w:p w14:paraId="6A56665C" w14:textId="75A2280F" w:rsidR="007458A5" w:rsidRPr="007458A5" w:rsidRDefault="007458A5" w:rsidP="007458A5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458A5">
              <w:rPr>
                <w:rFonts w:eastAsia="等线" w:cs="Times New Roman"/>
                <w:color w:val="000000"/>
                <w:sz w:val="21"/>
                <w:szCs w:val="21"/>
              </w:rPr>
              <w:t>CAGTGGTGGTGGTGGTGGTGCTCGAGGGTGAATTTACGTTTGTAT</w:t>
            </w:r>
          </w:p>
        </w:tc>
      </w:tr>
      <w:tr w:rsidR="007458A5" w14:paraId="4F4252DE" w14:textId="77777777" w:rsidTr="007458A5">
        <w:trPr>
          <w:jc w:val="center"/>
        </w:trPr>
        <w:tc>
          <w:tcPr>
            <w:tcW w:w="1242" w:type="dxa"/>
            <w:vAlign w:val="center"/>
          </w:tcPr>
          <w:p w14:paraId="4B5ECEE3" w14:textId="32FB7161" w:rsidR="007458A5" w:rsidRPr="007458A5" w:rsidRDefault="007458A5" w:rsidP="00DD70E1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58A5">
              <w:rPr>
                <w:rFonts w:cs="Times New Roman"/>
                <w:color w:val="000000" w:themeColor="text1"/>
                <w:sz w:val="21"/>
                <w:szCs w:val="21"/>
              </w:rPr>
              <w:t>DR-F1</w:t>
            </w:r>
          </w:p>
        </w:tc>
        <w:tc>
          <w:tcPr>
            <w:tcW w:w="7280" w:type="dxa"/>
            <w:vAlign w:val="center"/>
          </w:tcPr>
          <w:p w14:paraId="0F33BF66" w14:textId="0C828AB3" w:rsidR="007458A5" w:rsidRPr="007458A5" w:rsidRDefault="007458A5" w:rsidP="007458A5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458A5">
              <w:rPr>
                <w:rFonts w:eastAsia="等线" w:cs="Times New Roman"/>
                <w:color w:val="000000"/>
                <w:sz w:val="21"/>
                <w:szCs w:val="21"/>
              </w:rPr>
              <w:t>TTAACTTTAAGAAGGAGATATACCATGGGCATGGCGAAATACATC</w:t>
            </w:r>
          </w:p>
        </w:tc>
      </w:tr>
      <w:tr w:rsidR="007458A5" w14:paraId="2CD266FE" w14:textId="77777777" w:rsidTr="007458A5">
        <w:trPr>
          <w:jc w:val="center"/>
        </w:trPr>
        <w:tc>
          <w:tcPr>
            <w:tcW w:w="1242" w:type="dxa"/>
            <w:vAlign w:val="center"/>
          </w:tcPr>
          <w:p w14:paraId="3E71EBEF" w14:textId="3525900A" w:rsidR="007458A5" w:rsidRPr="007458A5" w:rsidRDefault="007458A5" w:rsidP="00DD70E1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458A5">
              <w:rPr>
                <w:rFonts w:cs="Times New Roman"/>
                <w:color w:val="000000" w:themeColor="text1"/>
                <w:sz w:val="21"/>
                <w:szCs w:val="21"/>
              </w:rPr>
              <w:t>DR-R1</w:t>
            </w:r>
          </w:p>
        </w:tc>
        <w:tc>
          <w:tcPr>
            <w:tcW w:w="7280" w:type="dxa"/>
            <w:vAlign w:val="center"/>
          </w:tcPr>
          <w:p w14:paraId="33750F22" w14:textId="24D751E5" w:rsidR="007458A5" w:rsidRPr="007458A5" w:rsidRDefault="007458A5" w:rsidP="007458A5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458A5">
              <w:rPr>
                <w:rFonts w:eastAsia="等线" w:cs="Times New Roman"/>
                <w:color w:val="000000"/>
                <w:sz w:val="21"/>
                <w:szCs w:val="21"/>
              </w:rPr>
              <w:t>GCGGTGTTCCAGGTTCAGGTGTTCGGTGATAATACGATCGATACC</w:t>
            </w:r>
          </w:p>
        </w:tc>
      </w:tr>
    </w:tbl>
    <w:p w14:paraId="05568253" w14:textId="5E902EAA" w:rsidR="00764EA6" w:rsidRDefault="007458A5" w:rsidP="00DD70E1">
      <w:pPr>
        <w:spacing w:line="480" w:lineRule="auto"/>
        <w:jc w:val="left"/>
        <w:rPr>
          <w:rFonts w:cs="Times New Roman"/>
          <w:color w:val="000000" w:themeColor="text1"/>
        </w:rPr>
      </w:pPr>
      <w:r w:rsidRPr="007458A5">
        <w:rPr>
          <w:rFonts w:cs="Times New Roman"/>
          <w:color w:val="000000" w:themeColor="text1"/>
        </w:rPr>
        <w:t xml:space="preserve">Error-prone PCR using the pair of primers </w:t>
      </w:r>
      <w:r>
        <w:rPr>
          <w:rFonts w:cs="Times New Roman"/>
          <w:color w:val="000000" w:themeColor="text1"/>
        </w:rPr>
        <w:t>DR</w:t>
      </w:r>
      <w:r w:rsidRPr="007458A5">
        <w:rPr>
          <w:rFonts w:cs="Times New Roman"/>
          <w:color w:val="000000" w:themeColor="text1"/>
        </w:rPr>
        <w:t>-F</w:t>
      </w:r>
      <w:r>
        <w:rPr>
          <w:rFonts w:cs="Times New Roman"/>
          <w:color w:val="000000" w:themeColor="text1"/>
        </w:rPr>
        <w:t>1</w:t>
      </w:r>
      <w:r w:rsidRPr="007458A5">
        <w:rPr>
          <w:rFonts w:cs="Times New Roman"/>
          <w:color w:val="000000" w:themeColor="text1"/>
        </w:rPr>
        <w:t xml:space="preserve"> and </w:t>
      </w:r>
      <w:r>
        <w:rPr>
          <w:rFonts w:cs="Times New Roman"/>
          <w:color w:val="000000" w:themeColor="text1"/>
        </w:rPr>
        <w:t>DR</w:t>
      </w:r>
      <w:r w:rsidRPr="007458A5">
        <w:rPr>
          <w:rFonts w:cs="Times New Roman"/>
          <w:color w:val="000000" w:themeColor="text1"/>
        </w:rPr>
        <w:t>-R</w:t>
      </w:r>
      <w:r>
        <w:rPr>
          <w:rFonts w:cs="Times New Roman"/>
          <w:color w:val="000000" w:themeColor="text1"/>
        </w:rPr>
        <w:t>1</w:t>
      </w:r>
      <w:r w:rsidRPr="007458A5">
        <w:rPr>
          <w:rFonts w:cs="Times New Roman"/>
          <w:color w:val="000000" w:themeColor="text1"/>
        </w:rPr>
        <w:t>, and conventional PCR using the pair of primers F1 and R1, using the wild</w:t>
      </w:r>
      <w:r w:rsidRPr="007458A5">
        <w:rPr>
          <w:rFonts w:cs="Times New Roman"/>
          <w:i/>
          <w:color w:val="000000" w:themeColor="text1"/>
        </w:rPr>
        <w:t xml:space="preserve"> Aa</w:t>
      </w:r>
      <w:r w:rsidRPr="007458A5">
        <w:rPr>
          <w:rFonts w:cs="Times New Roman"/>
          <w:color w:val="000000" w:themeColor="text1"/>
        </w:rPr>
        <w:t xml:space="preserve">CTPS plasmid as </w:t>
      </w:r>
      <w:r>
        <w:rPr>
          <w:rFonts w:cs="Times New Roman"/>
          <w:color w:val="000000" w:themeColor="text1"/>
        </w:rPr>
        <w:t>the</w:t>
      </w:r>
      <w:r w:rsidRPr="007458A5">
        <w:rPr>
          <w:rFonts w:cs="Times New Roman"/>
          <w:color w:val="000000" w:themeColor="text1"/>
        </w:rPr>
        <w:t xml:space="preserve"> template.</w:t>
      </w:r>
    </w:p>
    <w:p w14:paraId="5C5B2B8A" w14:textId="77777777" w:rsidR="00764EA6" w:rsidRDefault="00764EA6">
      <w:pPr>
        <w:widowControl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14:paraId="53A1601F" w14:textId="33B795BE" w:rsidR="00764EA6" w:rsidRDefault="00764EA6" w:rsidP="00764EA6">
      <w:pPr>
        <w:spacing w:line="480" w:lineRule="auto"/>
        <w:jc w:val="left"/>
        <w:rPr>
          <w:b/>
        </w:rPr>
      </w:pPr>
      <w:r w:rsidRPr="007D79C9">
        <w:rPr>
          <w:rFonts w:cs="Times New Roman"/>
          <w:b/>
          <w:color w:val="000000" w:themeColor="text1"/>
        </w:rPr>
        <w:t>Table S</w:t>
      </w:r>
      <w:r>
        <w:rPr>
          <w:rFonts w:cs="Times New Roman"/>
          <w:b/>
          <w:color w:val="000000" w:themeColor="text1"/>
        </w:rPr>
        <w:t>2</w:t>
      </w:r>
      <w:r w:rsidRPr="007D79C9">
        <w:rPr>
          <w:rFonts w:cs="Times New Roman"/>
          <w:b/>
          <w:color w:val="000000" w:themeColor="text1"/>
        </w:rPr>
        <w:t xml:space="preserve">. </w:t>
      </w:r>
      <w:r w:rsidR="00256058">
        <w:rPr>
          <w:b/>
        </w:rPr>
        <w:t>S</w:t>
      </w:r>
      <w:r w:rsidR="00256058" w:rsidRPr="00256058">
        <w:rPr>
          <w:b/>
        </w:rPr>
        <w:t xml:space="preserve">pecific activities of </w:t>
      </w:r>
      <w:r w:rsidR="00256058" w:rsidRPr="00256058">
        <w:rPr>
          <w:b/>
          <w:i/>
        </w:rPr>
        <w:t>Sr</w:t>
      </w:r>
      <w:r w:rsidR="00256058" w:rsidRPr="00256058">
        <w:rPr>
          <w:b/>
        </w:rPr>
        <w:t xml:space="preserve">CDA and </w:t>
      </w:r>
      <w:r w:rsidR="00256058" w:rsidRPr="00256058">
        <w:rPr>
          <w:b/>
          <w:i/>
        </w:rPr>
        <w:t>Tg</w:t>
      </w:r>
      <w:r w:rsidR="00256058" w:rsidRPr="00256058">
        <w:rPr>
          <w:b/>
        </w:rPr>
        <w:t>CDA</w:t>
      </w:r>
      <w:r w:rsidR="00256058">
        <w:rPr>
          <w:b/>
        </w:rPr>
        <w:t xml:space="preserve"> at different conditions</w:t>
      </w:r>
      <w:r w:rsidRPr="007458A5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 w:rsidR="00211029" w:rsidRPr="00211029" w14:paraId="1A46B018" w14:textId="77777777" w:rsidTr="00211029">
        <w:tc>
          <w:tcPr>
            <w:tcW w:w="852" w:type="dxa"/>
          </w:tcPr>
          <w:p w14:paraId="74620296" w14:textId="77777777" w:rsidR="00211029" w:rsidRDefault="00656681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656681">
              <w:rPr>
                <w:rFonts w:hint="eastAsia"/>
                <w:i/>
                <w:sz w:val="21"/>
                <w:szCs w:val="21"/>
              </w:rPr>
              <w:t>S</w:t>
            </w:r>
            <w:r w:rsidRPr="00656681">
              <w:rPr>
                <w:i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CDA</w:t>
            </w:r>
          </w:p>
          <w:p w14:paraId="2125A2E8" w14:textId="54086285" w:rsidR="00044860" w:rsidRPr="00211029" w:rsidRDefault="00044860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U/mg)</w:t>
            </w:r>
          </w:p>
        </w:tc>
        <w:tc>
          <w:tcPr>
            <w:tcW w:w="852" w:type="dxa"/>
          </w:tcPr>
          <w:p w14:paraId="3BE76683" w14:textId="0063AAC8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2</w:t>
            </w:r>
            <w:r w:rsidRPr="00211029">
              <w:rPr>
                <w:sz w:val="21"/>
                <w:szCs w:val="21"/>
              </w:rPr>
              <w:t>5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37548D53" w14:textId="31D887D6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3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41BE8BE8" w14:textId="2013E1BE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3</w:t>
            </w:r>
            <w:r w:rsidRPr="00211029">
              <w:rPr>
                <w:sz w:val="21"/>
                <w:szCs w:val="21"/>
              </w:rPr>
              <w:t>7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460A2C8E" w14:textId="67B25599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4</w:t>
            </w:r>
            <w:r w:rsidRPr="00211029">
              <w:rPr>
                <w:sz w:val="21"/>
                <w:szCs w:val="21"/>
              </w:rPr>
              <w:t>5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0F5C254C" w14:textId="29FBDC1F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5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5D0F82B0" w14:textId="7F103735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6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37158EFA" w14:textId="6D169C94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7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3" w:type="dxa"/>
          </w:tcPr>
          <w:p w14:paraId="511ADC05" w14:textId="499C1FAE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8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3" w:type="dxa"/>
          </w:tcPr>
          <w:p w14:paraId="0E77856F" w14:textId="539E906B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9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</w:tr>
      <w:tr w:rsidR="00211029" w:rsidRPr="00211029" w14:paraId="4381B952" w14:textId="77777777" w:rsidTr="00211029">
        <w:tc>
          <w:tcPr>
            <w:tcW w:w="852" w:type="dxa"/>
          </w:tcPr>
          <w:p w14:paraId="24DE481C" w14:textId="3DB90EB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p</w:t>
            </w:r>
            <w:r w:rsidRPr="00211029">
              <w:rPr>
                <w:sz w:val="21"/>
                <w:szCs w:val="21"/>
              </w:rPr>
              <w:t>H 5</w:t>
            </w:r>
          </w:p>
        </w:tc>
        <w:tc>
          <w:tcPr>
            <w:tcW w:w="852" w:type="dxa"/>
          </w:tcPr>
          <w:p w14:paraId="7E812745" w14:textId="316A6B0D" w:rsidR="00211029" w:rsidRPr="00044860" w:rsidRDefault="00EF52CC" w:rsidP="00764EA6">
            <w:pPr>
              <w:spacing w:line="480" w:lineRule="auto"/>
              <w:jc w:val="left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9</w:t>
            </w:r>
            <w:r w:rsidR="00DA45F4">
              <w:rPr>
                <w:sz w:val="21"/>
                <w:szCs w:val="21"/>
              </w:rPr>
              <w:t>.5</w:t>
            </w:r>
            <w:r w:rsidR="0004486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2" w:type="dxa"/>
          </w:tcPr>
          <w:p w14:paraId="3BCC7EBF" w14:textId="0E351604" w:rsidR="00211029" w:rsidRPr="00211029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0</w:t>
            </w:r>
          </w:p>
        </w:tc>
        <w:tc>
          <w:tcPr>
            <w:tcW w:w="852" w:type="dxa"/>
          </w:tcPr>
          <w:p w14:paraId="2F2748D1" w14:textId="584CFB77" w:rsidR="00211029" w:rsidRPr="00211029" w:rsidRDefault="00EF52CC" w:rsidP="00EF52CC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2</w:t>
            </w:r>
          </w:p>
        </w:tc>
        <w:tc>
          <w:tcPr>
            <w:tcW w:w="852" w:type="dxa"/>
          </w:tcPr>
          <w:p w14:paraId="11215531" w14:textId="60965CA5" w:rsidR="00211029" w:rsidRPr="00211029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6</w:t>
            </w:r>
          </w:p>
        </w:tc>
        <w:tc>
          <w:tcPr>
            <w:tcW w:w="852" w:type="dxa"/>
          </w:tcPr>
          <w:p w14:paraId="46CDF56B" w14:textId="1310DCA9" w:rsidR="00211029" w:rsidRPr="00EF52CC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EF52CC">
              <w:rPr>
                <w:bCs/>
                <w:color w:val="000000"/>
                <w:sz w:val="21"/>
                <w:szCs w:val="18"/>
              </w:rPr>
              <w:t>38.8</w:t>
            </w:r>
          </w:p>
        </w:tc>
        <w:tc>
          <w:tcPr>
            <w:tcW w:w="852" w:type="dxa"/>
          </w:tcPr>
          <w:p w14:paraId="664CE1AF" w14:textId="7AB85BFD" w:rsidR="00211029" w:rsidRPr="00211029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6</w:t>
            </w:r>
          </w:p>
        </w:tc>
        <w:tc>
          <w:tcPr>
            <w:tcW w:w="852" w:type="dxa"/>
          </w:tcPr>
          <w:p w14:paraId="2E7AF248" w14:textId="2FC0E886" w:rsidR="00211029" w:rsidRPr="00211029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4</w:t>
            </w:r>
          </w:p>
        </w:tc>
        <w:tc>
          <w:tcPr>
            <w:tcW w:w="853" w:type="dxa"/>
          </w:tcPr>
          <w:p w14:paraId="3DAD89BA" w14:textId="00183E3C" w:rsidR="00211029" w:rsidRPr="00211029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5</w:t>
            </w:r>
          </w:p>
        </w:tc>
        <w:tc>
          <w:tcPr>
            <w:tcW w:w="853" w:type="dxa"/>
          </w:tcPr>
          <w:p w14:paraId="458968AE" w14:textId="0C050864" w:rsidR="00211029" w:rsidRPr="00211029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2</w:t>
            </w:r>
          </w:p>
        </w:tc>
      </w:tr>
      <w:tr w:rsidR="00211029" w:rsidRPr="00211029" w14:paraId="4FC82D3D" w14:textId="77777777" w:rsidTr="00211029">
        <w:tc>
          <w:tcPr>
            <w:tcW w:w="852" w:type="dxa"/>
          </w:tcPr>
          <w:p w14:paraId="62AF5E05" w14:textId="26836B1C" w:rsidR="00211029" w:rsidRPr="00211029" w:rsidRDefault="00211029" w:rsidP="00211029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p</w:t>
            </w:r>
            <w:r w:rsidRPr="00211029">
              <w:rPr>
                <w:sz w:val="21"/>
                <w:szCs w:val="21"/>
              </w:rPr>
              <w:t>H 6</w:t>
            </w:r>
          </w:p>
        </w:tc>
        <w:tc>
          <w:tcPr>
            <w:tcW w:w="852" w:type="dxa"/>
          </w:tcPr>
          <w:p w14:paraId="7CB6E0D8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0EDCC86A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47014D6B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1803E395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683E7935" w14:textId="75CC7BE1" w:rsidR="00211029" w:rsidRPr="00211029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2</w:t>
            </w:r>
          </w:p>
        </w:tc>
        <w:tc>
          <w:tcPr>
            <w:tcW w:w="852" w:type="dxa"/>
          </w:tcPr>
          <w:p w14:paraId="3FBCDB4B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4B359B72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62993E07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2BED75AD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</w:tr>
      <w:tr w:rsidR="00211029" w:rsidRPr="00211029" w14:paraId="4499C57B" w14:textId="77777777" w:rsidTr="00211029">
        <w:tc>
          <w:tcPr>
            <w:tcW w:w="852" w:type="dxa"/>
          </w:tcPr>
          <w:p w14:paraId="4D7C4A43" w14:textId="3414BBFE" w:rsidR="00211029" w:rsidRPr="00211029" w:rsidRDefault="00211029" w:rsidP="00211029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p</w:t>
            </w:r>
            <w:r w:rsidRPr="00211029">
              <w:rPr>
                <w:sz w:val="21"/>
                <w:szCs w:val="21"/>
              </w:rPr>
              <w:t>H 7</w:t>
            </w:r>
          </w:p>
        </w:tc>
        <w:tc>
          <w:tcPr>
            <w:tcW w:w="852" w:type="dxa"/>
          </w:tcPr>
          <w:p w14:paraId="3439C2A9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26ED8A77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01E5AC22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630950F7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777411E9" w14:textId="26E95FBD" w:rsidR="00211029" w:rsidRPr="00211029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5</w:t>
            </w:r>
          </w:p>
        </w:tc>
        <w:tc>
          <w:tcPr>
            <w:tcW w:w="852" w:type="dxa"/>
          </w:tcPr>
          <w:p w14:paraId="3AE003FE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3F05F3ED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626B9DF7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559808E3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</w:tr>
      <w:tr w:rsidR="00211029" w:rsidRPr="00211029" w14:paraId="7ACDD50E" w14:textId="77777777" w:rsidTr="00211029">
        <w:tc>
          <w:tcPr>
            <w:tcW w:w="852" w:type="dxa"/>
          </w:tcPr>
          <w:p w14:paraId="5A39D16E" w14:textId="3503A290" w:rsidR="00211029" w:rsidRPr="00211029" w:rsidRDefault="00211029" w:rsidP="00211029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p</w:t>
            </w:r>
            <w:r w:rsidRPr="00211029">
              <w:rPr>
                <w:sz w:val="21"/>
                <w:szCs w:val="21"/>
              </w:rPr>
              <w:t>H 8</w:t>
            </w:r>
            <w:r w:rsidR="00F719AE">
              <w:rPr>
                <w:sz w:val="21"/>
                <w:szCs w:val="21"/>
              </w:rPr>
              <w:t>.5</w:t>
            </w:r>
          </w:p>
        </w:tc>
        <w:tc>
          <w:tcPr>
            <w:tcW w:w="852" w:type="dxa"/>
          </w:tcPr>
          <w:p w14:paraId="77244951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461D98E5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787F5564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47FBD31E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22DEEE0E" w14:textId="35C01B1D" w:rsidR="00211029" w:rsidRPr="00211029" w:rsidRDefault="00EF52CC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4</w:t>
            </w:r>
          </w:p>
        </w:tc>
        <w:tc>
          <w:tcPr>
            <w:tcW w:w="852" w:type="dxa"/>
          </w:tcPr>
          <w:p w14:paraId="5D5F65DA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2FD34313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56C0F270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432197EA" w14:textId="77777777" w:rsidR="00211029" w:rsidRPr="00211029" w:rsidRDefault="00211029" w:rsidP="00764EA6">
            <w:pPr>
              <w:spacing w:line="480" w:lineRule="auto"/>
              <w:jc w:val="left"/>
              <w:rPr>
                <w:sz w:val="21"/>
                <w:szCs w:val="21"/>
              </w:rPr>
            </w:pPr>
          </w:p>
        </w:tc>
      </w:tr>
    </w:tbl>
    <w:p w14:paraId="24F87883" w14:textId="77777777" w:rsidR="00211029" w:rsidRDefault="00211029" w:rsidP="00764EA6">
      <w:pPr>
        <w:spacing w:line="480" w:lineRule="auto"/>
        <w:jc w:val="left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848"/>
        <w:gridCol w:w="848"/>
        <w:gridCol w:w="848"/>
        <w:gridCol w:w="849"/>
        <w:gridCol w:w="849"/>
        <w:gridCol w:w="849"/>
        <w:gridCol w:w="849"/>
        <w:gridCol w:w="850"/>
        <w:gridCol w:w="850"/>
      </w:tblGrid>
      <w:tr w:rsidR="00656681" w:rsidRPr="00211029" w14:paraId="747D9BA7" w14:textId="77777777" w:rsidTr="009078B9">
        <w:tc>
          <w:tcPr>
            <w:tcW w:w="852" w:type="dxa"/>
          </w:tcPr>
          <w:p w14:paraId="4E859C91" w14:textId="77777777" w:rsidR="00656681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g</w:t>
            </w:r>
            <w:r>
              <w:rPr>
                <w:sz w:val="21"/>
                <w:szCs w:val="21"/>
              </w:rPr>
              <w:t>CDA</w:t>
            </w:r>
          </w:p>
          <w:p w14:paraId="53D2BA63" w14:textId="37AB039F" w:rsidR="00044860" w:rsidRPr="00211029" w:rsidRDefault="00044860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U/mg)</w:t>
            </w:r>
          </w:p>
        </w:tc>
        <w:tc>
          <w:tcPr>
            <w:tcW w:w="852" w:type="dxa"/>
          </w:tcPr>
          <w:p w14:paraId="56455775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2</w:t>
            </w:r>
            <w:r w:rsidRPr="00211029">
              <w:rPr>
                <w:sz w:val="21"/>
                <w:szCs w:val="21"/>
              </w:rPr>
              <w:t>5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3D390822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3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4FF9D804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3</w:t>
            </w:r>
            <w:r w:rsidRPr="00211029">
              <w:rPr>
                <w:sz w:val="21"/>
                <w:szCs w:val="21"/>
              </w:rPr>
              <w:t>7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3EE0FF39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4</w:t>
            </w:r>
            <w:r w:rsidRPr="00211029">
              <w:rPr>
                <w:sz w:val="21"/>
                <w:szCs w:val="21"/>
              </w:rPr>
              <w:t>5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58AC0B84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5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5B42B0AD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6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2" w:type="dxa"/>
          </w:tcPr>
          <w:p w14:paraId="2880C201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7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3" w:type="dxa"/>
          </w:tcPr>
          <w:p w14:paraId="6E9F5C14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8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  <w:tc>
          <w:tcPr>
            <w:tcW w:w="853" w:type="dxa"/>
          </w:tcPr>
          <w:p w14:paraId="729C628C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9</w:t>
            </w:r>
            <w:r w:rsidRPr="00211029">
              <w:rPr>
                <w:sz w:val="21"/>
                <w:szCs w:val="21"/>
              </w:rPr>
              <w:t>0</w:t>
            </w:r>
            <w:r w:rsidRPr="00211029">
              <w:rPr>
                <w:rFonts w:cs="Times New Roman"/>
                <w:sz w:val="21"/>
                <w:szCs w:val="21"/>
              </w:rPr>
              <w:t>°</w:t>
            </w:r>
            <w:r w:rsidRPr="00211029">
              <w:rPr>
                <w:sz w:val="21"/>
                <w:szCs w:val="21"/>
              </w:rPr>
              <w:t>C</w:t>
            </w:r>
          </w:p>
        </w:tc>
      </w:tr>
      <w:tr w:rsidR="00656681" w:rsidRPr="00211029" w14:paraId="20D901EA" w14:textId="77777777" w:rsidTr="009078B9">
        <w:tc>
          <w:tcPr>
            <w:tcW w:w="852" w:type="dxa"/>
          </w:tcPr>
          <w:p w14:paraId="11C94D2F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p</w:t>
            </w:r>
            <w:r w:rsidRPr="00211029">
              <w:rPr>
                <w:sz w:val="21"/>
                <w:szCs w:val="21"/>
              </w:rPr>
              <w:t>H 5</w:t>
            </w:r>
          </w:p>
        </w:tc>
        <w:tc>
          <w:tcPr>
            <w:tcW w:w="852" w:type="dxa"/>
          </w:tcPr>
          <w:p w14:paraId="72A2ACC2" w14:textId="712ED593" w:rsidR="00656681" w:rsidRPr="00211029" w:rsidRDefault="00C12F5A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</w:t>
            </w:r>
          </w:p>
        </w:tc>
        <w:tc>
          <w:tcPr>
            <w:tcW w:w="852" w:type="dxa"/>
          </w:tcPr>
          <w:p w14:paraId="65CA8084" w14:textId="1CE64CA1" w:rsidR="00656681" w:rsidRPr="00211029" w:rsidRDefault="00C12F5A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</w:t>
            </w:r>
          </w:p>
        </w:tc>
        <w:tc>
          <w:tcPr>
            <w:tcW w:w="852" w:type="dxa"/>
          </w:tcPr>
          <w:p w14:paraId="24B1337A" w14:textId="1B21529E" w:rsidR="00656681" w:rsidRPr="00211029" w:rsidRDefault="00C12F5A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</w:p>
        </w:tc>
        <w:tc>
          <w:tcPr>
            <w:tcW w:w="852" w:type="dxa"/>
          </w:tcPr>
          <w:p w14:paraId="3D109BE6" w14:textId="0EFC9E95" w:rsidR="00656681" w:rsidRPr="00211029" w:rsidRDefault="00C12F5A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</w:t>
            </w:r>
          </w:p>
        </w:tc>
        <w:tc>
          <w:tcPr>
            <w:tcW w:w="852" w:type="dxa"/>
          </w:tcPr>
          <w:p w14:paraId="41399275" w14:textId="148814FB" w:rsidR="00656681" w:rsidRPr="00211029" w:rsidRDefault="00C12F5A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</w:t>
            </w:r>
          </w:p>
        </w:tc>
        <w:tc>
          <w:tcPr>
            <w:tcW w:w="852" w:type="dxa"/>
          </w:tcPr>
          <w:p w14:paraId="58B46C6B" w14:textId="4B3EA4E1" w:rsidR="00656681" w:rsidRPr="00211029" w:rsidRDefault="00C12F5A" w:rsidP="002C7C15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</w:t>
            </w:r>
          </w:p>
        </w:tc>
        <w:tc>
          <w:tcPr>
            <w:tcW w:w="852" w:type="dxa"/>
          </w:tcPr>
          <w:p w14:paraId="1CB01D84" w14:textId="2584BF21" w:rsidR="00656681" w:rsidRPr="00211029" w:rsidRDefault="00C12F5A" w:rsidP="002C7C15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</w:t>
            </w:r>
          </w:p>
        </w:tc>
        <w:tc>
          <w:tcPr>
            <w:tcW w:w="853" w:type="dxa"/>
          </w:tcPr>
          <w:p w14:paraId="2B68FFDC" w14:textId="4B5BB84E" w:rsidR="00656681" w:rsidRPr="00211029" w:rsidRDefault="00C12F5A" w:rsidP="00C12F5A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</w:t>
            </w:r>
          </w:p>
        </w:tc>
        <w:tc>
          <w:tcPr>
            <w:tcW w:w="853" w:type="dxa"/>
          </w:tcPr>
          <w:p w14:paraId="762C6985" w14:textId="00BFE346" w:rsidR="00656681" w:rsidRPr="00211029" w:rsidRDefault="00C12F5A" w:rsidP="002C7C15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</w:t>
            </w:r>
          </w:p>
        </w:tc>
      </w:tr>
      <w:tr w:rsidR="00656681" w:rsidRPr="00211029" w14:paraId="1B2ACF05" w14:textId="77777777" w:rsidTr="009078B9">
        <w:tc>
          <w:tcPr>
            <w:tcW w:w="852" w:type="dxa"/>
          </w:tcPr>
          <w:p w14:paraId="402B2561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p</w:t>
            </w:r>
            <w:r w:rsidRPr="00211029">
              <w:rPr>
                <w:sz w:val="21"/>
                <w:szCs w:val="21"/>
              </w:rPr>
              <w:t>H 6</w:t>
            </w:r>
          </w:p>
        </w:tc>
        <w:tc>
          <w:tcPr>
            <w:tcW w:w="852" w:type="dxa"/>
          </w:tcPr>
          <w:p w14:paraId="5245DCFE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5D3BE58C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5DE20D90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442F481F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64EE9BEF" w14:textId="623864CE" w:rsidR="00656681" w:rsidRPr="00211029" w:rsidRDefault="00C12F5A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</w:t>
            </w:r>
          </w:p>
        </w:tc>
        <w:tc>
          <w:tcPr>
            <w:tcW w:w="852" w:type="dxa"/>
          </w:tcPr>
          <w:p w14:paraId="30E11563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45FE5094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486620E5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1108D6F2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</w:tr>
      <w:tr w:rsidR="00656681" w:rsidRPr="00211029" w14:paraId="744F594F" w14:textId="77777777" w:rsidTr="009078B9">
        <w:tc>
          <w:tcPr>
            <w:tcW w:w="852" w:type="dxa"/>
          </w:tcPr>
          <w:p w14:paraId="5454A2C5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p</w:t>
            </w:r>
            <w:r w:rsidRPr="00211029">
              <w:rPr>
                <w:sz w:val="21"/>
                <w:szCs w:val="21"/>
              </w:rPr>
              <w:t>H 7</w:t>
            </w:r>
          </w:p>
        </w:tc>
        <w:tc>
          <w:tcPr>
            <w:tcW w:w="852" w:type="dxa"/>
          </w:tcPr>
          <w:p w14:paraId="4DF542FF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55180BE6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168D598A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47B0B496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610CB3D5" w14:textId="159E7F47" w:rsidR="00656681" w:rsidRPr="00211029" w:rsidRDefault="00C12F5A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</w:t>
            </w:r>
          </w:p>
        </w:tc>
        <w:tc>
          <w:tcPr>
            <w:tcW w:w="852" w:type="dxa"/>
          </w:tcPr>
          <w:p w14:paraId="3F5BEE50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44D2372C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4F9B7118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194E84F5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</w:tr>
      <w:tr w:rsidR="00656681" w:rsidRPr="00211029" w14:paraId="0CB88DB7" w14:textId="77777777" w:rsidTr="009078B9">
        <w:tc>
          <w:tcPr>
            <w:tcW w:w="852" w:type="dxa"/>
          </w:tcPr>
          <w:p w14:paraId="23220F48" w14:textId="6D733621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  <w:r w:rsidRPr="00211029">
              <w:rPr>
                <w:rFonts w:hint="eastAsia"/>
                <w:sz w:val="21"/>
                <w:szCs w:val="21"/>
              </w:rPr>
              <w:t>p</w:t>
            </w:r>
            <w:r w:rsidRPr="00211029">
              <w:rPr>
                <w:sz w:val="21"/>
                <w:szCs w:val="21"/>
              </w:rPr>
              <w:t>H 8</w:t>
            </w:r>
            <w:r w:rsidR="00F719AE">
              <w:rPr>
                <w:sz w:val="21"/>
                <w:szCs w:val="21"/>
              </w:rPr>
              <w:t>.5</w:t>
            </w:r>
          </w:p>
        </w:tc>
        <w:tc>
          <w:tcPr>
            <w:tcW w:w="852" w:type="dxa"/>
          </w:tcPr>
          <w:p w14:paraId="6CB10011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5D5C6DE1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3DF04B8C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468F0889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78473EF7" w14:textId="498DCB92" w:rsidR="00656681" w:rsidRPr="00211029" w:rsidRDefault="00C12F5A" w:rsidP="00656681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</w:t>
            </w:r>
          </w:p>
        </w:tc>
        <w:tc>
          <w:tcPr>
            <w:tcW w:w="852" w:type="dxa"/>
          </w:tcPr>
          <w:p w14:paraId="604789B5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</w:tcPr>
          <w:p w14:paraId="337AC7E3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08530EDC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53" w:type="dxa"/>
          </w:tcPr>
          <w:p w14:paraId="756DB4A8" w14:textId="77777777" w:rsidR="00656681" w:rsidRPr="00211029" w:rsidRDefault="00656681" w:rsidP="00656681">
            <w:pPr>
              <w:spacing w:line="480" w:lineRule="auto"/>
              <w:rPr>
                <w:sz w:val="21"/>
                <w:szCs w:val="21"/>
              </w:rPr>
            </w:pPr>
          </w:p>
        </w:tc>
      </w:tr>
    </w:tbl>
    <w:p w14:paraId="19DF5C41" w14:textId="5F0BC7C1" w:rsidR="007458A5" w:rsidRDefault="00044860" w:rsidP="00262B23">
      <w:pPr>
        <w:spacing w:line="480" w:lineRule="auto"/>
        <w:jc w:val="left"/>
        <w:rPr>
          <w:color w:val="000000" w:themeColor="text1"/>
          <w:vertAlign w:val="superscript"/>
        </w:rPr>
      </w:pPr>
      <w:r>
        <w:rPr>
          <w:rFonts w:cs="Times New Roman" w:hint="eastAsia"/>
          <w:color w:val="000000" w:themeColor="text1"/>
          <w:vertAlign w:val="superscript"/>
        </w:rPr>
        <w:t>a</w:t>
      </w:r>
      <w:r>
        <w:rPr>
          <w:rFonts w:cs="Times New Roman"/>
          <w:color w:val="000000" w:themeColor="text1"/>
          <w:vertAlign w:val="superscript"/>
        </w:rPr>
        <w:t xml:space="preserve"> </w:t>
      </w:r>
      <w:r>
        <w:rPr>
          <w:color w:val="000000"/>
        </w:rPr>
        <w:t>One unit of activity was defined as the amount of enzyme that released 1 μmol of uridine per minute.</w:t>
      </w:r>
      <w:r w:rsidR="007458A5">
        <w:rPr>
          <w:color w:val="000000" w:themeColor="text1"/>
          <w:vertAlign w:val="superscript"/>
        </w:rPr>
        <w:br w:type="page"/>
      </w:r>
    </w:p>
    <w:p w14:paraId="4455323E" w14:textId="26AB6F73" w:rsidR="006D3A20" w:rsidRPr="00A81992" w:rsidRDefault="006D3A20" w:rsidP="00FB69CF">
      <w:pPr>
        <w:widowControl/>
        <w:spacing w:line="480" w:lineRule="auto"/>
        <w:rPr>
          <w:rFonts w:cs="Times New Roman"/>
          <w:b/>
          <w:bCs/>
          <w:color w:val="000000" w:themeColor="text1"/>
        </w:rPr>
      </w:pPr>
      <w:r w:rsidRPr="00A81992">
        <w:rPr>
          <w:rFonts w:cs="Times New Roman"/>
          <w:b/>
          <w:color w:val="000000" w:themeColor="text1"/>
          <w:szCs w:val="22"/>
        </w:rPr>
        <w:t xml:space="preserve">Supplementary </w:t>
      </w:r>
      <w:r w:rsidRPr="00A81992">
        <w:rPr>
          <w:rFonts w:cs="Times New Roman"/>
          <w:b/>
          <w:bCs/>
          <w:color w:val="000000" w:themeColor="text1"/>
        </w:rPr>
        <w:t>Figur</w:t>
      </w:r>
      <w:r w:rsidR="00B369FB" w:rsidRPr="00A81992">
        <w:rPr>
          <w:rFonts w:cs="Times New Roman"/>
          <w:b/>
          <w:bCs/>
          <w:color w:val="000000" w:themeColor="text1"/>
        </w:rPr>
        <w:t>e</w:t>
      </w:r>
      <w:r w:rsidRPr="00A81992">
        <w:rPr>
          <w:rFonts w:cs="Times New Roman"/>
          <w:b/>
          <w:bCs/>
          <w:color w:val="000000" w:themeColor="text1"/>
        </w:rPr>
        <w:t xml:space="preserve"> captions:</w:t>
      </w:r>
    </w:p>
    <w:p w14:paraId="13754646" w14:textId="55F4EA26" w:rsidR="005F62EC" w:rsidRPr="00AA3A13" w:rsidRDefault="00043C21" w:rsidP="00D62084">
      <w:pPr>
        <w:widowControl/>
        <w:spacing w:line="480" w:lineRule="auto"/>
        <w:rPr>
          <w:color w:val="000000" w:themeColor="text1"/>
        </w:rPr>
      </w:pPr>
      <w:r w:rsidRPr="00AA3A13">
        <w:rPr>
          <w:rFonts w:cs="Times New Roman"/>
          <w:color w:val="000000" w:themeColor="text1"/>
        </w:rPr>
        <w:t>Figure S1:</w:t>
      </w:r>
      <w:r w:rsidRPr="00AA3A13">
        <w:rPr>
          <w:rFonts w:cs="Times New Roman"/>
          <w:b/>
          <w:color w:val="000000" w:themeColor="text1"/>
        </w:rPr>
        <w:t xml:space="preserve"> </w:t>
      </w:r>
      <w:r w:rsidR="005F62EC" w:rsidRPr="00AA3A13">
        <w:rPr>
          <w:bCs/>
          <w:color w:val="000000" w:themeColor="text1"/>
        </w:rPr>
        <w:t xml:space="preserve">SDS-PAGE analysis of </w:t>
      </w:r>
      <w:r w:rsidR="000E1C36">
        <w:rPr>
          <w:bCs/>
          <w:color w:val="000000" w:themeColor="text1"/>
        </w:rPr>
        <w:t>three CDAs</w:t>
      </w:r>
      <w:r w:rsidR="005F62EC" w:rsidRPr="00AA3A13">
        <w:rPr>
          <w:bCs/>
          <w:color w:val="000000" w:themeColor="text1"/>
        </w:rPr>
        <w:t xml:space="preserve">. </w:t>
      </w:r>
      <w:r w:rsidR="005F62EC" w:rsidRPr="00AA3A13">
        <w:rPr>
          <w:color w:val="000000" w:themeColor="text1"/>
        </w:rPr>
        <w:t>M</w:t>
      </w:r>
      <w:r w:rsidR="00F11C09" w:rsidRPr="00AA3A13">
        <w:rPr>
          <w:color w:val="000000" w:themeColor="text1"/>
        </w:rPr>
        <w:t>:</w:t>
      </w:r>
      <w:r w:rsidR="005F62EC" w:rsidRPr="00AA3A13">
        <w:rPr>
          <w:color w:val="000000" w:themeColor="text1"/>
        </w:rPr>
        <w:t xml:space="preserve"> protein marker; </w:t>
      </w:r>
      <w:r w:rsidR="000E1C36">
        <w:rPr>
          <w:color w:val="000000" w:themeColor="text1"/>
        </w:rPr>
        <w:t>1</w:t>
      </w:r>
      <w:r w:rsidR="00F11C09" w:rsidRPr="00AA3A13">
        <w:rPr>
          <w:color w:val="000000" w:themeColor="text1"/>
        </w:rPr>
        <w:t>:</w:t>
      </w:r>
      <w:r w:rsidR="005F62EC" w:rsidRPr="00AA3A13">
        <w:rPr>
          <w:color w:val="000000" w:themeColor="text1"/>
        </w:rPr>
        <w:t xml:space="preserve"> </w:t>
      </w:r>
      <w:r w:rsidR="000E1C36" w:rsidRPr="000E1C36">
        <w:rPr>
          <w:i/>
          <w:color w:val="000000" w:themeColor="text1"/>
        </w:rPr>
        <w:t>Tg</w:t>
      </w:r>
      <w:r w:rsidR="000E1C36">
        <w:rPr>
          <w:color w:val="000000" w:themeColor="text1"/>
        </w:rPr>
        <w:t>CDA</w:t>
      </w:r>
      <w:r w:rsidR="005F62EC" w:rsidRPr="00AA3A13">
        <w:rPr>
          <w:color w:val="000000" w:themeColor="text1"/>
        </w:rPr>
        <w:t>;</w:t>
      </w:r>
      <w:r w:rsidR="00105AB8" w:rsidRPr="00AA3A13">
        <w:rPr>
          <w:color w:val="000000" w:themeColor="text1"/>
        </w:rPr>
        <w:t xml:space="preserve"> </w:t>
      </w:r>
      <w:r w:rsidR="000E1C36">
        <w:rPr>
          <w:color w:val="000000" w:themeColor="text1"/>
        </w:rPr>
        <w:t>2</w:t>
      </w:r>
      <w:r w:rsidR="00105AB8" w:rsidRPr="00AA3A13">
        <w:rPr>
          <w:color w:val="000000" w:themeColor="text1"/>
        </w:rPr>
        <w:t xml:space="preserve">: </w:t>
      </w:r>
      <w:r w:rsidR="000E1C36" w:rsidRPr="000E1C36">
        <w:rPr>
          <w:i/>
          <w:color w:val="000000" w:themeColor="text1"/>
        </w:rPr>
        <w:t>Sr</w:t>
      </w:r>
      <w:r w:rsidR="000E1C36">
        <w:rPr>
          <w:color w:val="000000" w:themeColor="text1"/>
        </w:rPr>
        <w:t>CDA</w:t>
      </w:r>
      <w:r w:rsidR="00105AB8" w:rsidRPr="00AA3A13">
        <w:rPr>
          <w:color w:val="000000" w:themeColor="text1"/>
        </w:rPr>
        <w:t>;</w:t>
      </w:r>
      <w:r w:rsidR="005F62EC" w:rsidRPr="00AA3A13">
        <w:rPr>
          <w:color w:val="000000" w:themeColor="text1"/>
        </w:rPr>
        <w:t xml:space="preserve"> </w:t>
      </w:r>
      <w:r w:rsidR="000E1C36">
        <w:rPr>
          <w:color w:val="000000" w:themeColor="text1"/>
        </w:rPr>
        <w:t>3</w:t>
      </w:r>
      <w:r w:rsidR="00F11C09" w:rsidRPr="00AA3A13">
        <w:rPr>
          <w:color w:val="000000" w:themeColor="text1"/>
        </w:rPr>
        <w:t>:</w:t>
      </w:r>
      <w:r w:rsidR="005F62EC" w:rsidRPr="00AA3A13">
        <w:rPr>
          <w:color w:val="000000" w:themeColor="text1"/>
        </w:rPr>
        <w:t xml:space="preserve"> </w:t>
      </w:r>
      <w:r w:rsidR="000E1C36" w:rsidRPr="000E1C36">
        <w:rPr>
          <w:i/>
          <w:color w:val="000000" w:themeColor="text1"/>
        </w:rPr>
        <w:t>Ss</w:t>
      </w:r>
      <w:r w:rsidR="000E1C36">
        <w:rPr>
          <w:color w:val="000000" w:themeColor="text1"/>
        </w:rPr>
        <w:t>CDA</w:t>
      </w:r>
      <w:r w:rsidR="004B3F96" w:rsidRPr="00AA3A13">
        <w:rPr>
          <w:color w:val="000000" w:themeColor="text1"/>
        </w:rPr>
        <w:t>.</w:t>
      </w:r>
      <w:r w:rsidR="005F62EC" w:rsidRPr="00AA3A13">
        <w:rPr>
          <w:color w:val="000000" w:themeColor="text1"/>
        </w:rPr>
        <w:t xml:space="preserve"> </w:t>
      </w:r>
    </w:p>
    <w:p w14:paraId="7A7810B3" w14:textId="228C0D63" w:rsidR="00F11C09" w:rsidRPr="00AA3A13" w:rsidRDefault="004B3F96" w:rsidP="00D62084">
      <w:pPr>
        <w:widowControl/>
        <w:spacing w:line="480" w:lineRule="auto"/>
        <w:rPr>
          <w:color w:val="000000" w:themeColor="text1"/>
        </w:rPr>
      </w:pPr>
      <w:r w:rsidRPr="00AA3A13">
        <w:rPr>
          <w:rFonts w:hint="eastAsia"/>
          <w:color w:val="000000" w:themeColor="text1"/>
        </w:rPr>
        <w:t>F</w:t>
      </w:r>
      <w:r w:rsidRPr="00AA3A13">
        <w:rPr>
          <w:color w:val="000000" w:themeColor="text1"/>
        </w:rPr>
        <w:t>igure S2:</w:t>
      </w:r>
      <w:r w:rsidR="00D62084" w:rsidRPr="00D62084">
        <w:rPr>
          <w:color w:val="000000" w:themeColor="text1"/>
          <w:szCs w:val="28"/>
        </w:rPr>
        <w:t xml:space="preserve"> The composition of the reaction solution was analyzed by HPLC.</w:t>
      </w:r>
      <w:r w:rsidR="00D62084">
        <w:rPr>
          <w:color w:val="000000" w:themeColor="text1"/>
          <w:szCs w:val="28"/>
        </w:rPr>
        <w:t xml:space="preserve"> CTP</w:t>
      </w:r>
      <w:r w:rsidR="00D62084" w:rsidRPr="00AA3A13">
        <w:rPr>
          <w:color w:val="000000" w:themeColor="text1"/>
          <w:szCs w:val="28"/>
        </w:rPr>
        <w:t xml:space="preserve"> exhibited a retention time of approximately </w:t>
      </w:r>
      <w:r w:rsidR="00D62084">
        <w:rPr>
          <w:color w:val="000000" w:themeColor="text1"/>
          <w:szCs w:val="28"/>
        </w:rPr>
        <w:t>5.5</w:t>
      </w:r>
      <w:r w:rsidR="00D62084" w:rsidRPr="00AA3A13">
        <w:rPr>
          <w:color w:val="000000" w:themeColor="text1"/>
          <w:szCs w:val="28"/>
        </w:rPr>
        <w:t xml:space="preserve"> min</w:t>
      </w:r>
      <w:r w:rsidR="00D62084">
        <w:rPr>
          <w:color w:val="000000" w:themeColor="text1"/>
          <w:szCs w:val="28"/>
        </w:rPr>
        <w:t>,</w:t>
      </w:r>
      <w:r w:rsidR="00D62084" w:rsidRPr="00AA3A13">
        <w:rPr>
          <w:color w:val="000000" w:themeColor="text1"/>
          <w:szCs w:val="28"/>
        </w:rPr>
        <w:t xml:space="preserve"> </w:t>
      </w:r>
      <w:r w:rsidR="00D62084">
        <w:rPr>
          <w:color w:val="000000" w:themeColor="text1"/>
          <w:szCs w:val="28"/>
        </w:rPr>
        <w:t>UMP was near 6.8</w:t>
      </w:r>
      <w:r w:rsidR="00D62084" w:rsidRPr="00AA3A13">
        <w:rPr>
          <w:color w:val="000000" w:themeColor="text1"/>
          <w:szCs w:val="28"/>
        </w:rPr>
        <w:t xml:space="preserve"> min</w:t>
      </w:r>
      <w:r w:rsidR="00D62084">
        <w:rPr>
          <w:color w:val="000000" w:themeColor="text1"/>
          <w:szCs w:val="28"/>
        </w:rPr>
        <w:t>, UDP was near 9.2 min, while UTP was near 13.8 min</w:t>
      </w:r>
      <w:r w:rsidR="00D62084" w:rsidRPr="00AA3A13">
        <w:rPr>
          <w:color w:val="000000" w:themeColor="text1"/>
          <w:szCs w:val="28"/>
        </w:rPr>
        <w:t xml:space="preserve">. </w:t>
      </w:r>
    </w:p>
    <w:p w14:paraId="1BE5D7C6" w14:textId="1728B212" w:rsidR="0045645A" w:rsidRPr="00AA3A13" w:rsidRDefault="004E3286" w:rsidP="00D62084">
      <w:pPr>
        <w:widowControl/>
        <w:spacing w:line="480" w:lineRule="auto"/>
        <w:rPr>
          <w:color w:val="000000" w:themeColor="text1"/>
        </w:rPr>
      </w:pPr>
      <w:r w:rsidRPr="00AA3A13">
        <w:rPr>
          <w:color w:val="000000" w:themeColor="text1"/>
        </w:rPr>
        <w:t>Figure S</w:t>
      </w:r>
      <w:r w:rsidR="00D3272F" w:rsidRPr="00AA3A13">
        <w:rPr>
          <w:color w:val="000000" w:themeColor="text1"/>
        </w:rPr>
        <w:t>3</w:t>
      </w:r>
      <w:r w:rsidRPr="00AA3A13">
        <w:rPr>
          <w:color w:val="000000" w:themeColor="text1"/>
        </w:rPr>
        <w:t xml:space="preserve">: </w:t>
      </w:r>
      <w:r w:rsidR="00D62084" w:rsidRPr="0085267F">
        <w:rPr>
          <w:bCs/>
          <w:color w:val="000000"/>
          <w:szCs w:val="20"/>
        </w:rPr>
        <w:t>The standard</w:t>
      </w:r>
      <w:r w:rsidR="00D62084">
        <w:rPr>
          <w:bCs/>
          <w:color w:val="000000"/>
          <w:szCs w:val="20"/>
        </w:rPr>
        <w:t xml:space="preserve"> ΔG</w:t>
      </w:r>
      <w:r w:rsidR="00D62084" w:rsidRPr="0085267F">
        <w:rPr>
          <w:bCs/>
          <w:color w:val="000000"/>
          <w:szCs w:val="20"/>
        </w:rPr>
        <w:t xml:space="preserve"> of </w:t>
      </w:r>
      <w:r w:rsidR="00D62084">
        <w:rPr>
          <w:bCs/>
          <w:color w:val="000000"/>
          <w:szCs w:val="20"/>
        </w:rPr>
        <w:t xml:space="preserve">the </w:t>
      </w:r>
      <w:r w:rsidR="00D62084" w:rsidRPr="00FC72A8">
        <w:rPr>
          <w:rFonts w:cs="Times New Roman"/>
        </w:rPr>
        <w:t>conventional enzy</w:t>
      </w:r>
      <w:r w:rsidR="00D62084">
        <w:rPr>
          <w:rFonts w:cs="Times New Roman"/>
        </w:rPr>
        <w:t>me-catalyzed preparation of CTP shows</w:t>
      </w:r>
      <w:r w:rsidR="00D62084" w:rsidRPr="00D62084">
        <w:rPr>
          <w:rFonts w:cs="Times New Roman"/>
          <w:bCs/>
        </w:rPr>
        <w:t xml:space="preserve"> </w:t>
      </w:r>
      <w:r w:rsidR="00D62084" w:rsidRPr="0043232C">
        <w:rPr>
          <w:rFonts w:cs="Times New Roman"/>
          <w:bCs/>
        </w:rPr>
        <w:t>a thermodynamic bottleneck for the phosphorylation of CDP to CTP under both acidic and basic conditions</w:t>
      </w:r>
      <w:r w:rsidR="00D62084">
        <w:rPr>
          <w:rFonts w:cs="Times New Roman"/>
        </w:rPr>
        <w:t>.</w:t>
      </w:r>
      <w:r w:rsidR="00D62084">
        <w:rPr>
          <w:bCs/>
          <w:color w:val="000000"/>
          <w:szCs w:val="20"/>
        </w:rPr>
        <w:t xml:space="preserve"> Data from </w:t>
      </w:r>
      <w:hyperlink r:id="rId8" w:history="1">
        <w:r w:rsidR="00D62084" w:rsidRPr="001E6D0C">
          <w:rPr>
            <w:rStyle w:val="Hyperlink"/>
            <w:szCs w:val="20"/>
          </w:rPr>
          <w:t>http://equilibrator.weizmann.ac.il/</w:t>
        </w:r>
      </w:hyperlink>
      <w:r w:rsidR="00D62084" w:rsidRPr="0085267F">
        <w:rPr>
          <w:bCs/>
          <w:color w:val="000000"/>
          <w:szCs w:val="20"/>
        </w:rPr>
        <w:t>.</w:t>
      </w:r>
    </w:p>
    <w:p w14:paraId="47860E84" w14:textId="77777777" w:rsidR="00F11C09" w:rsidRPr="00435B47" w:rsidRDefault="00F11C09">
      <w:pPr>
        <w:widowControl/>
        <w:jc w:val="left"/>
        <w:rPr>
          <w:color w:val="FF0000"/>
          <w:szCs w:val="28"/>
        </w:rPr>
      </w:pPr>
      <w:r w:rsidRPr="00435B47">
        <w:rPr>
          <w:color w:val="FF0000"/>
          <w:szCs w:val="28"/>
        </w:rPr>
        <w:br w:type="page"/>
      </w:r>
    </w:p>
    <w:p w14:paraId="7CE7C43A" w14:textId="77777777" w:rsidR="00394B97" w:rsidRDefault="00043C21" w:rsidP="00394B97">
      <w:pPr>
        <w:suppressLineNumbers/>
        <w:spacing w:line="480" w:lineRule="auto"/>
        <w:rPr>
          <w:rFonts w:cs="Times New Roman"/>
          <w:b/>
          <w:bCs/>
          <w:color w:val="000000" w:themeColor="text1"/>
        </w:rPr>
      </w:pPr>
      <w:r w:rsidRPr="00A81992">
        <w:rPr>
          <w:rFonts w:cs="Times New Roman"/>
          <w:b/>
          <w:bCs/>
          <w:color w:val="000000" w:themeColor="text1"/>
        </w:rPr>
        <w:t>Figure S1</w:t>
      </w:r>
    </w:p>
    <w:p w14:paraId="112F433A" w14:textId="076E01B6" w:rsidR="000705D9" w:rsidRDefault="00AC3A51" w:rsidP="003213B2">
      <w:pPr>
        <w:suppressLineNumbers/>
        <w:spacing w:line="480" w:lineRule="auto"/>
        <w:jc w:val="center"/>
        <w:rPr>
          <w:rFonts w:cs="Times New Roman"/>
          <w:b/>
          <w:bCs/>
          <w:color w:val="000000" w:themeColor="text1"/>
        </w:rPr>
        <w:sectPr w:rsidR="000705D9" w:rsidSect="00FD3EAD">
          <w:footerReference w:type="even" r:id="rId9"/>
          <w:footerReference w:type="default" r:id="rId10"/>
          <w:pgSz w:w="11900" w:h="16840"/>
          <w:pgMar w:top="1440" w:right="1797" w:bottom="1440" w:left="1797" w:header="851" w:footer="992" w:gutter="0"/>
          <w:cols w:space="425"/>
          <w:docGrid w:type="lines" w:linePitch="423"/>
        </w:sectPr>
      </w:pPr>
      <w:r>
        <w:rPr>
          <w:rFonts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2B14BE63" wp14:editId="38854F6B">
            <wp:extent cx="3118339" cy="21202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027" cy="2125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92641D" w14:textId="77777777" w:rsidR="0061131F" w:rsidRPr="00A81992" w:rsidRDefault="004E3286" w:rsidP="0031065B">
      <w:pPr>
        <w:suppressLineNumbers/>
        <w:spacing w:line="480" w:lineRule="auto"/>
        <w:rPr>
          <w:rFonts w:cs="Times New Roman"/>
          <w:b/>
          <w:bCs/>
          <w:color w:val="000000" w:themeColor="text1"/>
        </w:rPr>
      </w:pPr>
      <w:r>
        <w:rPr>
          <w:rFonts w:cs="Times New Roman" w:hint="eastAsia"/>
          <w:b/>
          <w:bCs/>
          <w:color w:val="000000" w:themeColor="text1"/>
        </w:rPr>
        <w:t>F</w:t>
      </w:r>
      <w:r>
        <w:rPr>
          <w:rFonts w:cs="Times New Roman"/>
          <w:b/>
          <w:bCs/>
          <w:color w:val="000000" w:themeColor="text1"/>
        </w:rPr>
        <w:t>igure S2</w:t>
      </w:r>
    </w:p>
    <w:p w14:paraId="72176C39" w14:textId="28B918DE" w:rsidR="00C14863" w:rsidRDefault="00D62084" w:rsidP="00316EAE">
      <w:pPr>
        <w:suppressLineNumbers/>
        <w:spacing w:line="480" w:lineRule="auto"/>
        <w:jc w:val="center"/>
        <w:rPr>
          <w:rFonts w:eastAsia="SimSun" w:cs="Times New Roman"/>
          <w:b/>
          <w:bCs/>
          <w:color w:val="000000" w:themeColor="text1"/>
        </w:rPr>
      </w:pPr>
      <w:r>
        <w:rPr>
          <w:noProof/>
          <w:lang w:val="en-IN" w:eastAsia="en-IN"/>
        </w:rPr>
        <w:drawing>
          <wp:inline distT="0" distB="0" distL="0" distR="0" wp14:anchorId="09DDAF58" wp14:editId="189C7FE3">
            <wp:extent cx="5274310" cy="23571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4863">
        <w:rPr>
          <w:rFonts w:eastAsia="SimSun" w:cs="Times New Roman"/>
          <w:b/>
          <w:bCs/>
          <w:color w:val="000000" w:themeColor="text1"/>
        </w:rPr>
        <w:br w:type="page"/>
      </w:r>
    </w:p>
    <w:p w14:paraId="1D9A7130" w14:textId="7E5FCCF6" w:rsidR="00C14863" w:rsidRDefault="00FE0EF5" w:rsidP="003E4B0B">
      <w:pPr>
        <w:suppressLineNumbers/>
        <w:spacing w:line="480" w:lineRule="auto"/>
        <w:rPr>
          <w:rFonts w:eastAsia="SimSun" w:cs="Times New Roman"/>
          <w:b/>
          <w:bCs/>
          <w:color w:val="000000" w:themeColor="text1"/>
        </w:rPr>
      </w:pPr>
      <w:r>
        <w:rPr>
          <w:rFonts w:eastAsia="SimSun" w:cs="Times New Roman" w:hint="eastAsia"/>
          <w:b/>
          <w:bCs/>
          <w:color w:val="000000" w:themeColor="text1"/>
        </w:rPr>
        <w:t>F</w:t>
      </w:r>
      <w:r>
        <w:rPr>
          <w:rFonts w:eastAsia="SimSun" w:cs="Times New Roman"/>
          <w:b/>
          <w:bCs/>
          <w:color w:val="000000" w:themeColor="text1"/>
        </w:rPr>
        <w:t>igure S</w:t>
      </w:r>
      <w:r w:rsidR="00D3272F">
        <w:rPr>
          <w:rFonts w:eastAsia="SimSun" w:cs="Times New Roman"/>
          <w:b/>
          <w:bCs/>
          <w:color w:val="000000" w:themeColor="text1"/>
        </w:rPr>
        <w:t>3</w:t>
      </w:r>
    </w:p>
    <w:p w14:paraId="7C5D5805" w14:textId="0745BCF7" w:rsidR="0038199F" w:rsidRPr="003E4B0B" w:rsidRDefault="007458A5" w:rsidP="00316EAE">
      <w:pPr>
        <w:suppressLineNumbers/>
        <w:spacing w:line="480" w:lineRule="auto"/>
        <w:jc w:val="center"/>
        <w:rPr>
          <w:rFonts w:eastAsia="SimSun" w:cs="Times New Roman"/>
          <w:b/>
          <w:bCs/>
          <w:color w:val="000000" w:themeColor="text1"/>
        </w:rPr>
      </w:pPr>
      <w:r w:rsidRPr="007458A5">
        <w:rPr>
          <w:rFonts w:eastAsia="SimSun" w:cs="Times New Roman"/>
          <w:b/>
          <w:bCs/>
          <w:color w:val="000000" w:themeColor="text1"/>
        </w:rPr>
        <w:object w:dxaOrig="6867" w:dyaOrig="4541" w14:anchorId="262975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3.5pt;height:227pt" o:ole="">
            <v:imagedata r:id="rId13" o:title=""/>
          </v:shape>
          <o:OLEObject Type="Embed" ProgID="Prism8.Document" ShapeID="_x0000_i1025" DrawAspect="Content" ObjectID="_1765102668" r:id="rId14"/>
        </w:object>
      </w:r>
    </w:p>
    <w:sectPr w:rsidR="0038199F" w:rsidRPr="003E4B0B" w:rsidSect="00FD3EAD"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3FE35" w14:textId="77777777" w:rsidR="006E2DBB" w:rsidRDefault="006E2DBB" w:rsidP="007F758C">
      <w:r>
        <w:separator/>
      </w:r>
    </w:p>
  </w:endnote>
  <w:endnote w:type="continuationSeparator" w:id="0">
    <w:p w14:paraId="364CF6CD" w14:textId="77777777" w:rsidR="006E2DBB" w:rsidRDefault="006E2DBB" w:rsidP="007F7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SimSun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2381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B12EE1" w14:textId="77777777" w:rsidR="007F758C" w:rsidRDefault="00682D92" w:rsidP="008B1BE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F758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60282F" w14:textId="77777777" w:rsidR="007F758C" w:rsidRDefault="007F75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cs="Times New Roman"/>
        <w:color w:val="000000" w:themeColor="text1"/>
        <w:sz w:val="24"/>
        <w:szCs w:val="24"/>
      </w:rPr>
      <w:id w:val="-957720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71B3E4" w14:textId="618BCD2A" w:rsidR="007F758C" w:rsidRPr="00A81992" w:rsidRDefault="00D04D36" w:rsidP="007F758C">
        <w:pPr>
          <w:pStyle w:val="Footer"/>
          <w:framePr w:wrap="notBeside" w:vAnchor="text" w:hAnchor="margin" w:xAlign="center" w:y="1"/>
          <w:rPr>
            <w:rStyle w:val="PageNumber"/>
            <w:rFonts w:cs="Times New Roman"/>
            <w:color w:val="000000" w:themeColor="text1"/>
            <w:sz w:val="24"/>
            <w:szCs w:val="24"/>
          </w:rPr>
        </w:pPr>
        <w:r w:rsidRPr="00A81992">
          <w:rPr>
            <w:rStyle w:val="PageNumber"/>
            <w:rFonts w:cs="Times New Roman"/>
            <w:color w:val="000000" w:themeColor="text1"/>
            <w:sz w:val="24"/>
            <w:szCs w:val="24"/>
          </w:rPr>
          <w:t>S</w:t>
        </w:r>
        <w:r w:rsidR="00682D92" w:rsidRPr="00A81992">
          <w:rPr>
            <w:rStyle w:val="PageNumber"/>
            <w:rFonts w:cs="Times New Roman"/>
            <w:color w:val="000000" w:themeColor="text1"/>
            <w:sz w:val="24"/>
            <w:szCs w:val="24"/>
          </w:rPr>
          <w:fldChar w:fldCharType="begin"/>
        </w:r>
        <w:r w:rsidR="007F758C" w:rsidRPr="00A81992">
          <w:rPr>
            <w:rStyle w:val="PageNumber"/>
            <w:rFonts w:cs="Times New Roman"/>
            <w:color w:val="000000" w:themeColor="text1"/>
            <w:sz w:val="24"/>
            <w:szCs w:val="24"/>
          </w:rPr>
          <w:instrText xml:space="preserve"> PAGE </w:instrText>
        </w:r>
        <w:r w:rsidR="00682D92" w:rsidRPr="00A81992">
          <w:rPr>
            <w:rStyle w:val="PageNumber"/>
            <w:rFonts w:cs="Times New Roman"/>
            <w:color w:val="000000" w:themeColor="text1"/>
            <w:sz w:val="24"/>
            <w:szCs w:val="24"/>
          </w:rPr>
          <w:fldChar w:fldCharType="separate"/>
        </w:r>
        <w:r w:rsidR="00CC706E">
          <w:rPr>
            <w:rStyle w:val="PageNumber"/>
            <w:rFonts w:cs="Times New Roman"/>
            <w:noProof/>
            <w:color w:val="000000" w:themeColor="text1"/>
            <w:sz w:val="24"/>
            <w:szCs w:val="24"/>
          </w:rPr>
          <w:t>1</w:t>
        </w:r>
        <w:r w:rsidR="00682D92" w:rsidRPr="00A81992">
          <w:rPr>
            <w:rStyle w:val="PageNumber"/>
            <w:rFonts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7C0EFC87" w14:textId="77777777" w:rsidR="007F758C" w:rsidRDefault="007F75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388138" w14:textId="77777777" w:rsidR="006E2DBB" w:rsidRDefault="006E2DBB" w:rsidP="007F758C">
      <w:r>
        <w:separator/>
      </w:r>
    </w:p>
  </w:footnote>
  <w:footnote w:type="continuationSeparator" w:id="0">
    <w:p w14:paraId="0FDED428" w14:textId="77777777" w:rsidR="006E2DBB" w:rsidRDefault="006E2DBB" w:rsidP="007F7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D353C"/>
    <w:rsid w:val="000069FE"/>
    <w:rsid w:val="00007638"/>
    <w:rsid w:val="00007AA7"/>
    <w:rsid w:val="00010807"/>
    <w:rsid w:val="00020445"/>
    <w:rsid w:val="00035400"/>
    <w:rsid w:val="00035785"/>
    <w:rsid w:val="00035CB3"/>
    <w:rsid w:val="00035DC4"/>
    <w:rsid w:val="000410C4"/>
    <w:rsid w:val="00042C4F"/>
    <w:rsid w:val="00043C21"/>
    <w:rsid w:val="00043F58"/>
    <w:rsid w:val="00044860"/>
    <w:rsid w:val="00056604"/>
    <w:rsid w:val="00056D27"/>
    <w:rsid w:val="00061974"/>
    <w:rsid w:val="0006292E"/>
    <w:rsid w:val="000705D9"/>
    <w:rsid w:val="00082A99"/>
    <w:rsid w:val="000844F8"/>
    <w:rsid w:val="000845C2"/>
    <w:rsid w:val="00086204"/>
    <w:rsid w:val="00096BC9"/>
    <w:rsid w:val="00097FB2"/>
    <w:rsid w:val="000A1629"/>
    <w:rsid w:val="000B0015"/>
    <w:rsid w:val="000B061F"/>
    <w:rsid w:val="000B227D"/>
    <w:rsid w:val="000B543B"/>
    <w:rsid w:val="000C0B55"/>
    <w:rsid w:val="000C232C"/>
    <w:rsid w:val="000C4E70"/>
    <w:rsid w:val="000C753B"/>
    <w:rsid w:val="000E1C36"/>
    <w:rsid w:val="000E7E0B"/>
    <w:rsid w:val="000F0485"/>
    <w:rsid w:val="000F316F"/>
    <w:rsid w:val="00100ED6"/>
    <w:rsid w:val="00105AB8"/>
    <w:rsid w:val="00105AD3"/>
    <w:rsid w:val="00107028"/>
    <w:rsid w:val="00112555"/>
    <w:rsid w:val="001223E0"/>
    <w:rsid w:val="00125F14"/>
    <w:rsid w:val="00130442"/>
    <w:rsid w:val="00135C45"/>
    <w:rsid w:val="00137B72"/>
    <w:rsid w:val="00140482"/>
    <w:rsid w:val="00143E16"/>
    <w:rsid w:val="0014686D"/>
    <w:rsid w:val="001501D2"/>
    <w:rsid w:val="00153938"/>
    <w:rsid w:val="00161409"/>
    <w:rsid w:val="001671BF"/>
    <w:rsid w:val="001717C7"/>
    <w:rsid w:val="00174148"/>
    <w:rsid w:val="001772C3"/>
    <w:rsid w:val="00177A67"/>
    <w:rsid w:val="0018596C"/>
    <w:rsid w:val="00196971"/>
    <w:rsid w:val="001A2E1E"/>
    <w:rsid w:val="001A457A"/>
    <w:rsid w:val="001B0833"/>
    <w:rsid w:val="001C2934"/>
    <w:rsid w:val="001D32FB"/>
    <w:rsid w:val="001E019A"/>
    <w:rsid w:val="001E3585"/>
    <w:rsid w:val="001E4489"/>
    <w:rsid w:val="001F3367"/>
    <w:rsid w:val="001F407F"/>
    <w:rsid w:val="001F4393"/>
    <w:rsid w:val="001F4D85"/>
    <w:rsid w:val="001F78D0"/>
    <w:rsid w:val="00211029"/>
    <w:rsid w:val="00214D02"/>
    <w:rsid w:val="00224D84"/>
    <w:rsid w:val="00230689"/>
    <w:rsid w:val="002367A0"/>
    <w:rsid w:val="00236EE3"/>
    <w:rsid w:val="00240184"/>
    <w:rsid w:val="00250102"/>
    <w:rsid w:val="00255207"/>
    <w:rsid w:val="00256058"/>
    <w:rsid w:val="00262B23"/>
    <w:rsid w:val="00262B73"/>
    <w:rsid w:val="00264674"/>
    <w:rsid w:val="00266B5D"/>
    <w:rsid w:val="00267EC6"/>
    <w:rsid w:val="002702E7"/>
    <w:rsid w:val="00282F0F"/>
    <w:rsid w:val="00295E00"/>
    <w:rsid w:val="002B14A7"/>
    <w:rsid w:val="002B15FA"/>
    <w:rsid w:val="002B78BB"/>
    <w:rsid w:val="002C12D1"/>
    <w:rsid w:val="002C7253"/>
    <w:rsid w:val="002C7712"/>
    <w:rsid w:val="002C7C15"/>
    <w:rsid w:val="002C7FE8"/>
    <w:rsid w:val="002D1D5E"/>
    <w:rsid w:val="002D2F97"/>
    <w:rsid w:val="002D3FA9"/>
    <w:rsid w:val="002D64A4"/>
    <w:rsid w:val="002D6E60"/>
    <w:rsid w:val="002D7F1A"/>
    <w:rsid w:val="002E64D5"/>
    <w:rsid w:val="002E64E2"/>
    <w:rsid w:val="003056FD"/>
    <w:rsid w:val="0031065B"/>
    <w:rsid w:val="00311E0E"/>
    <w:rsid w:val="00312CEA"/>
    <w:rsid w:val="00316EAE"/>
    <w:rsid w:val="003213B2"/>
    <w:rsid w:val="00322D90"/>
    <w:rsid w:val="0033032B"/>
    <w:rsid w:val="00331295"/>
    <w:rsid w:val="00331B69"/>
    <w:rsid w:val="003349FA"/>
    <w:rsid w:val="003407E4"/>
    <w:rsid w:val="00350CB4"/>
    <w:rsid w:val="00352389"/>
    <w:rsid w:val="00365AF0"/>
    <w:rsid w:val="00367260"/>
    <w:rsid w:val="0038199F"/>
    <w:rsid w:val="003829D9"/>
    <w:rsid w:val="00387321"/>
    <w:rsid w:val="00390487"/>
    <w:rsid w:val="003943D9"/>
    <w:rsid w:val="00394B97"/>
    <w:rsid w:val="00396E2F"/>
    <w:rsid w:val="003A5EBE"/>
    <w:rsid w:val="003B0307"/>
    <w:rsid w:val="003B1105"/>
    <w:rsid w:val="003B25DD"/>
    <w:rsid w:val="003B36B1"/>
    <w:rsid w:val="003B41D7"/>
    <w:rsid w:val="003B4843"/>
    <w:rsid w:val="003B6DD5"/>
    <w:rsid w:val="003C16A1"/>
    <w:rsid w:val="003D12F0"/>
    <w:rsid w:val="003D353C"/>
    <w:rsid w:val="003D4A88"/>
    <w:rsid w:val="003D5074"/>
    <w:rsid w:val="003D5A8C"/>
    <w:rsid w:val="003E08C9"/>
    <w:rsid w:val="003E4B0B"/>
    <w:rsid w:val="003E5445"/>
    <w:rsid w:val="00403677"/>
    <w:rsid w:val="004127F0"/>
    <w:rsid w:val="00413FC2"/>
    <w:rsid w:val="0041628D"/>
    <w:rsid w:val="004242CB"/>
    <w:rsid w:val="0042636D"/>
    <w:rsid w:val="00427199"/>
    <w:rsid w:val="004274B8"/>
    <w:rsid w:val="00435B47"/>
    <w:rsid w:val="00441507"/>
    <w:rsid w:val="004432C4"/>
    <w:rsid w:val="00444D30"/>
    <w:rsid w:val="00451F6F"/>
    <w:rsid w:val="004536E6"/>
    <w:rsid w:val="0045645A"/>
    <w:rsid w:val="004716F5"/>
    <w:rsid w:val="004717E2"/>
    <w:rsid w:val="004733AA"/>
    <w:rsid w:val="004745F6"/>
    <w:rsid w:val="004815ED"/>
    <w:rsid w:val="00482144"/>
    <w:rsid w:val="00485066"/>
    <w:rsid w:val="004B0162"/>
    <w:rsid w:val="004B3F96"/>
    <w:rsid w:val="004B5C6D"/>
    <w:rsid w:val="004C03CE"/>
    <w:rsid w:val="004C2B3B"/>
    <w:rsid w:val="004C3697"/>
    <w:rsid w:val="004D169A"/>
    <w:rsid w:val="004D6D0F"/>
    <w:rsid w:val="004E21C2"/>
    <w:rsid w:val="004E3286"/>
    <w:rsid w:val="004F113E"/>
    <w:rsid w:val="00500897"/>
    <w:rsid w:val="00502553"/>
    <w:rsid w:val="00504001"/>
    <w:rsid w:val="005040E8"/>
    <w:rsid w:val="0050449A"/>
    <w:rsid w:val="0050451F"/>
    <w:rsid w:val="00505F4D"/>
    <w:rsid w:val="00514759"/>
    <w:rsid w:val="00514E63"/>
    <w:rsid w:val="0051601D"/>
    <w:rsid w:val="005223F7"/>
    <w:rsid w:val="00523FBF"/>
    <w:rsid w:val="005261E5"/>
    <w:rsid w:val="00533D28"/>
    <w:rsid w:val="005354F0"/>
    <w:rsid w:val="00537D91"/>
    <w:rsid w:val="0054012A"/>
    <w:rsid w:val="005408BE"/>
    <w:rsid w:val="00540B79"/>
    <w:rsid w:val="00546E82"/>
    <w:rsid w:val="00547D47"/>
    <w:rsid w:val="00554B1C"/>
    <w:rsid w:val="0055650A"/>
    <w:rsid w:val="00566D07"/>
    <w:rsid w:val="00566FA7"/>
    <w:rsid w:val="0056772A"/>
    <w:rsid w:val="00574C66"/>
    <w:rsid w:val="00576BDF"/>
    <w:rsid w:val="00582849"/>
    <w:rsid w:val="00582D65"/>
    <w:rsid w:val="005842C1"/>
    <w:rsid w:val="0058493E"/>
    <w:rsid w:val="00587E73"/>
    <w:rsid w:val="00594147"/>
    <w:rsid w:val="005A4C06"/>
    <w:rsid w:val="005A56B1"/>
    <w:rsid w:val="005B2AB2"/>
    <w:rsid w:val="005C4299"/>
    <w:rsid w:val="005D5B9A"/>
    <w:rsid w:val="005D5F23"/>
    <w:rsid w:val="005E14D8"/>
    <w:rsid w:val="005E29D8"/>
    <w:rsid w:val="005E38F4"/>
    <w:rsid w:val="005E42D3"/>
    <w:rsid w:val="005F0D2D"/>
    <w:rsid w:val="005F62EC"/>
    <w:rsid w:val="00600343"/>
    <w:rsid w:val="00601F47"/>
    <w:rsid w:val="00604E99"/>
    <w:rsid w:val="0060516D"/>
    <w:rsid w:val="0060587A"/>
    <w:rsid w:val="00606E1A"/>
    <w:rsid w:val="0061131F"/>
    <w:rsid w:val="00611D6D"/>
    <w:rsid w:val="00622660"/>
    <w:rsid w:val="00623CAD"/>
    <w:rsid w:val="00626819"/>
    <w:rsid w:val="0063221D"/>
    <w:rsid w:val="00640AF7"/>
    <w:rsid w:val="00645EBF"/>
    <w:rsid w:val="006474AF"/>
    <w:rsid w:val="006564E4"/>
    <w:rsid w:val="00656681"/>
    <w:rsid w:val="006650AF"/>
    <w:rsid w:val="0067240D"/>
    <w:rsid w:val="0067375A"/>
    <w:rsid w:val="00676CA2"/>
    <w:rsid w:val="00682D92"/>
    <w:rsid w:val="00686107"/>
    <w:rsid w:val="006A3C52"/>
    <w:rsid w:val="006A48BB"/>
    <w:rsid w:val="006B2CA1"/>
    <w:rsid w:val="006B43D1"/>
    <w:rsid w:val="006B7724"/>
    <w:rsid w:val="006C3A65"/>
    <w:rsid w:val="006C460E"/>
    <w:rsid w:val="006D0609"/>
    <w:rsid w:val="006D347D"/>
    <w:rsid w:val="006D3A20"/>
    <w:rsid w:val="006E2DBB"/>
    <w:rsid w:val="006E6FB1"/>
    <w:rsid w:val="006F4E79"/>
    <w:rsid w:val="006F4EA4"/>
    <w:rsid w:val="006F6163"/>
    <w:rsid w:val="00702A2B"/>
    <w:rsid w:val="00713BDC"/>
    <w:rsid w:val="00715302"/>
    <w:rsid w:val="00715EF7"/>
    <w:rsid w:val="00721A37"/>
    <w:rsid w:val="00725066"/>
    <w:rsid w:val="007325DA"/>
    <w:rsid w:val="00733EA7"/>
    <w:rsid w:val="00737126"/>
    <w:rsid w:val="00740DB3"/>
    <w:rsid w:val="00741BE5"/>
    <w:rsid w:val="0074282C"/>
    <w:rsid w:val="007458A5"/>
    <w:rsid w:val="00755141"/>
    <w:rsid w:val="007633B3"/>
    <w:rsid w:val="00764EA6"/>
    <w:rsid w:val="00782DA1"/>
    <w:rsid w:val="007A1895"/>
    <w:rsid w:val="007A3E36"/>
    <w:rsid w:val="007B080D"/>
    <w:rsid w:val="007B1125"/>
    <w:rsid w:val="007C1537"/>
    <w:rsid w:val="007C3339"/>
    <w:rsid w:val="007D2372"/>
    <w:rsid w:val="007D36BF"/>
    <w:rsid w:val="007D4436"/>
    <w:rsid w:val="007D79C9"/>
    <w:rsid w:val="007E4736"/>
    <w:rsid w:val="007E571C"/>
    <w:rsid w:val="007F0772"/>
    <w:rsid w:val="007F3DB8"/>
    <w:rsid w:val="007F556C"/>
    <w:rsid w:val="007F7472"/>
    <w:rsid w:val="007F758C"/>
    <w:rsid w:val="00800B64"/>
    <w:rsid w:val="00810EE8"/>
    <w:rsid w:val="0083611C"/>
    <w:rsid w:val="00843DB4"/>
    <w:rsid w:val="00850ED1"/>
    <w:rsid w:val="00855D84"/>
    <w:rsid w:val="00857497"/>
    <w:rsid w:val="0086154C"/>
    <w:rsid w:val="008640FA"/>
    <w:rsid w:val="00872AF2"/>
    <w:rsid w:val="008808E7"/>
    <w:rsid w:val="0088355E"/>
    <w:rsid w:val="00890053"/>
    <w:rsid w:val="00893A6A"/>
    <w:rsid w:val="00897416"/>
    <w:rsid w:val="008A1735"/>
    <w:rsid w:val="008A2AB3"/>
    <w:rsid w:val="008A3D21"/>
    <w:rsid w:val="008A4C4D"/>
    <w:rsid w:val="008C2E06"/>
    <w:rsid w:val="008C491C"/>
    <w:rsid w:val="008C5837"/>
    <w:rsid w:val="008D3061"/>
    <w:rsid w:val="008D36AD"/>
    <w:rsid w:val="008D3E9C"/>
    <w:rsid w:val="008E58BC"/>
    <w:rsid w:val="008F436E"/>
    <w:rsid w:val="008F4B6F"/>
    <w:rsid w:val="008F550C"/>
    <w:rsid w:val="00901F80"/>
    <w:rsid w:val="00902D02"/>
    <w:rsid w:val="0091094B"/>
    <w:rsid w:val="00911BB9"/>
    <w:rsid w:val="00916CD7"/>
    <w:rsid w:val="0092147F"/>
    <w:rsid w:val="009241BA"/>
    <w:rsid w:val="00924F42"/>
    <w:rsid w:val="00925BB5"/>
    <w:rsid w:val="009309D7"/>
    <w:rsid w:val="00930D11"/>
    <w:rsid w:val="0093777B"/>
    <w:rsid w:val="00944BE5"/>
    <w:rsid w:val="00946E3C"/>
    <w:rsid w:val="0095598B"/>
    <w:rsid w:val="0095723F"/>
    <w:rsid w:val="00957F23"/>
    <w:rsid w:val="00963F7C"/>
    <w:rsid w:val="009732CE"/>
    <w:rsid w:val="00973510"/>
    <w:rsid w:val="00973B11"/>
    <w:rsid w:val="00986CE2"/>
    <w:rsid w:val="00990979"/>
    <w:rsid w:val="00991CAD"/>
    <w:rsid w:val="00992E60"/>
    <w:rsid w:val="00997710"/>
    <w:rsid w:val="009A231E"/>
    <w:rsid w:val="009A36F2"/>
    <w:rsid w:val="009A4DCD"/>
    <w:rsid w:val="009A5184"/>
    <w:rsid w:val="009B79B4"/>
    <w:rsid w:val="009C41D3"/>
    <w:rsid w:val="009C432D"/>
    <w:rsid w:val="009C4552"/>
    <w:rsid w:val="009C488C"/>
    <w:rsid w:val="009D14CD"/>
    <w:rsid w:val="009D6F60"/>
    <w:rsid w:val="009D726A"/>
    <w:rsid w:val="009F42BF"/>
    <w:rsid w:val="00A0288B"/>
    <w:rsid w:val="00A079A8"/>
    <w:rsid w:val="00A12D4E"/>
    <w:rsid w:val="00A159A4"/>
    <w:rsid w:val="00A17A77"/>
    <w:rsid w:val="00A241D0"/>
    <w:rsid w:val="00A24E76"/>
    <w:rsid w:val="00A373E8"/>
    <w:rsid w:val="00A37BE4"/>
    <w:rsid w:val="00A5796D"/>
    <w:rsid w:val="00A6261E"/>
    <w:rsid w:val="00A74841"/>
    <w:rsid w:val="00A750AF"/>
    <w:rsid w:val="00A80983"/>
    <w:rsid w:val="00A81992"/>
    <w:rsid w:val="00A955F5"/>
    <w:rsid w:val="00A977E0"/>
    <w:rsid w:val="00AA3A13"/>
    <w:rsid w:val="00AA44B8"/>
    <w:rsid w:val="00AB1F37"/>
    <w:rsid w:val="00AC11EF"/>
    <w:rsid w:val="00AC35E5"/>
    <w:rsid w:val="00AC3758"/>
    <w:rsid w:val="00AC3A51"/>
    <w:rsid w:val="00AC4BEC"/>
    <w:rsid w:val="00AD1848"/>
    <w:rsid w:val="00AD1D42"/>
    <w:rsid w:val="00AD30CA"/>
    <w:rsid w:val="00AD3123"/>
    <w:rsid w:val="00AD5A1D"/>
    <w:rsid w:val="00AD628A"/>
    <w:rsid w:val="00AE19AE"/>
    <w:rsid w:val="00AE1B78"/>
    <w:rsid w:val="00AF473A"/>
    <w:rsid w:val="00AF79FC"/>
    <w:rsid w:val="00B01867"/>
    <w:rsid w:val="00B02E9D"/>
    <w:rsid w:val="00B058B6"/>
    <w:rsid w:val="00B0650B"/>
    <w:rsid w:val="00B1058D"/>
    <w:rsid w:val="00B1067C"/>
    <w:rsid w:val="00B15C0A"/>
    <w:rsid w:val="00B22CA8"/>
    <w:rsid w:val="00B3049D"/>
    <w:rsid w:val="00B369FB"/>
    <w:rsid w:val="00B44E3C"/>
    <w:rsid w:val="00B4641C"/>
    <w:rsid w:val="00B50C37"/>
    <w:rsid w:val="00B54613"/>
    <w:rsid w:val="00B61A4F"/>
    <w:rsid w:val="00B63841"/>
    <w:rsid w:val="00B65AF7"/>
    <w:rsid w:val="00B700CC"/>
    <w:rsid w:val="00B72D84"/>
    <w:rsid w:val="00B73D7F"/>
    <w:rsid w:val="00B77F97"/>
    <w:rsid w:val="00B90D0E"/>
    <w:rsid w:val="00BA3519"/>
    <w:rsid w:val="00BB25C0"/>
    <w:rsid w:val="00BB5D78"/>
    <w:rsid w:val="00BC12E0"/>
    <w:rsid w:val="00BD4E8B"/>
    <w:rsid w:val="00BD7708"/>
    <w:rsid w:val="00BF1C8A"/>
    <w:rsid w:val="00BF3DB9"/>
    <w:rsid w:val="00BF4791"/>
    <w:rsid w:val="00BF5C2A"/>
    <w:rsid w:val="00C03AB0"/>
    <w:rsid w:val="00C04DBA"/>
    <w:rsid w:val="00C12F5A"/>
    <w:rsid w:val="00C14863"/>
    <w:rsid w:val="00C14A4D"/>
    <w:rsid w:val="00C17E25"/>
    <w:rsid w:val="00C242E4"/>
    <w:rsid w:val="00C24470"/>
    <w:rsid w:val="00C25E63"/>
    <w:rsid w:val="00C2644C"/>
    <w:rsid w:val="00C27AC6"/>
    <w:rsid w:val="00C33566"/>
    <w:rsid w:val="00C33FFE"/>
    <w:rsid w:val="00C36DA1"/>
    <w:rsid w:val="00C51003"/>
    <w:rsid w:val="00C5595E"/>
    <w:rsid w:val="00C703D6"/>
    <w:rsid w:val="00C752EB"/>
    <w:rsid w:val="00C75754"/>
    <w:rsid w:val="00C75798"/>
    <w:rsid w:val="00C76365"/>
    <w:rsid w:val="00C7759C"/>
    <w:rsid w:val="00C77638"/>
    <w:rsid w:val="00C77AB5"/>
    <w:rsid w:val="00C807A2"/>
    <w:rsid w:val="00C834ED"/>
    <w:rsid w:val="00C90AF8"/>
    <w:rsid w:val="00CA226B"/>
    <w:rsid w:val="00CA233C"/>
    <w:rsid w:val="00CA435A"/>
    <w:rsid w:val="00CA4FFC"/>
    <w:rsid w:val="00CB0FF2"/>
    <w:rsid w:val="00CB5920"/>
    <w:rsid w:val="00CB5D22"/>
    <w:rsid w:val="00CC049C"/>
    <w:rsid w:val="00CC0AF6"/>
    <w:rsid w:val="00CC0F94"/>
    <w:rsid w:val="00CC2410"/>
    <w:rsid w:val="00CC706E"/>
    <w:rsid w:val="00CD1C4D"/>
    <w:rsid w:val="00CD4263"/>
    <w:rsid w:val="00CD4EDB"/>
    <w:rsid w:val="00CD5A4C"/>
    <w:rsid w:val="00CE24E7"/>
    <w:rsid w:val="00CF27F1"/>
    <w:rsid w:val="00CF2BE7"/>
    <w:rsid w:val="00D02FDA"/>
    <w:rsid w:val="00D04D36"/>
    <w:rsid w:val="00D11632"/>
    <w:rsid w:val="00D15156"/>
    <w:rsid w:val="00D1599D"/>
    <w:rsid w:val="00D22069"/>
    <w:rsid w:val="00D24751"/>
    <w:rsid w:val="00D3272F"/>
    <w:rsid w:val="00D53C14"/>
    <w:rsid w:val="00D56FF8"/>
    <w:rsid w:val="00D62084"/>
    <w:rsid w:val="00D62405"/>
    <w:rsid w:val="00D63D7B"/>
    <w:rsid w:val="00D72EFB"/>
    <w:rsid w:val="00D76EDE"/>
    <w:rsid w:val="00D804E2"/>
    <w:rsid w:val="00D80AC0"/>
    <w:rsid w:val="00D8166A"/>
    <w:rsid w:val="00D81A8F"/>
    <w:rsid w:val="00D85C7B"/>
    <w:rsid w:val="00D86960"/>
    <w:rsid w:val="00D907B0"/>
    <w:rsid w:val="00D92E79"/>
    <w:rsid w:val="00DA0A0C"/>
    <w:rsid w:val="00DA397A"/>
    <w:rsid w:val="00DA45F4"/>
    <w:rsid w:val="00DA5B80"/>
    <w:rsid w:val="00DA6932"/>
    <w:rsid w:val="00DA6A72"/>
    <w:rsid w:val="00DB52CA"/>
    <w:rsid w:val="00DC0757"/>
    <w:rsid w:val="00DC64C8"/>
    <w:rsid w:val="00DD0325"/>
    <w:rsid w:val="00DD1130"/>
    <w:rsid w:val="00DD5753"/>
    <w:rsid w:val="00DD70E1"/>
    <w:rsid w:val="00DE084B"/>
    <w:rsid w:val="00DE38C4"/>
    <w:rsid w:val="00DF21F6"/>
    <w:rsid w:val="00DF62BA"/>
    <w:rsid w:val="00E00A2E"/>
    <w:rsid w:val="00E069F0"/>
    <w:rsid w:val="00E06D31"/>
    <w:rsid w:val="00E1524F"/>
    <w:rsid w:val="00E1549E"/>
    <w:rsid w:val="00E17F56"/>
    <w:rsid w:val="00E226AA"/>
    <w:rsid w:val="00E25705"/>
    <w:rsid w:val="00E26706"/>
    <w:rsid w:val="00E4097A"/>
    <w:rsid w:val="00E4272C"/>
    <w:rsid w:val="00E450CD"/>
    <w:rsid w:val="00E47B21"/>
    <w:rsid w:val="00E55CF0"/>
    <w:rsid w:val="00E57032"/>
    <w:rsid w:val="00E61EDC"/>
    <w:rsid w:val="00E644F4"/>
    <w:rsid w:val="00E655CA"/>
    <w:rsid w:val="00E6750C"/>
    <w:rsid w:val="00E705DD"/>
    <w:rsid w:val="00E74741"/>
    <w:rsid w:val="00E77D93"/>
    <w:rsid w:val="00E80ECB"/>
    <w:rsid w:val="00E82CB5"/>
    <w:rsid w:val="00E8558B"/>
    <w:rsid w:val="00E90763"/>
    <w:rsid w:val="00E924B7"/>
    <w:rsid w:val="00E92AC2"/>
    <w:rsid w:val="00E94224"/>
    <w:rsid w:val="00E963EC"/>
    <w:rsid w:val="00E97FA5"/>
    <w:rsid w:val="00EA10EB"/>
    <w:rsid w:val="00EA45C3"/>
    <w:rsid w:val="00EA4940"/>
    <w:rsid w:val="00EA6AAF"/>
    <w:rsid w:val="00EB04DD"/>
    <w:rsid w:val="00EB4E09"/>
    <w:rsid w:val="00EC0F97"/>
    <w:rsid w:val="00ED203D"/>
    <w:rsid w:val="00ED2F4D"/>
    <w:rsid w:val="00ED4BF5"/>
    <w:rsid w:val="00ED5A51"/>
    <w:rsid w:val="00EE0ACB"/>
    <w:rsid w:val="00EE15B1"/>
    <w:rsid w:val="00EF30E5"/>
    <w:rsid w:val="00EF52CC"/>
    <w:rsid w:val="00F00B7B"/>
    <w:rsid w:val="00F0186D"/>
    <w:rsid w:val="00F02D12"/>
    <w:rsid w:val="00F10A0E"/>
    <w:rsid w:val="00F11C09"/>
    <w:rsid w:val="00F13BC0"/>
    <w:rsid w:val="00F146C0"/>
    <w:rsid w:val="00F169A2"/>
    <w:rsid w:val="00F210CB"/>
    <w:rsid w:val="00F22142"/>
    <w:rsid w:val="00F27EB4"/>
    <w:rsid w:val="00F524FE"/>
    <w:rsid w:val="00F67128"/>
    <w:rsid w:val="00F719AE"/>
    <w:rsid w:val="00F77738"/>
    <w:rsid w:val="00F835AD"/>
    <w:rsid w:val="00F87E50"/>
    <w:rsid w:val="00F9215B"/>
    <w:rsid w:val="00F9488D"/>
    <w:rsid w:val="00F94D87"/>
    <w:rsid w:val="00FA08E1"/>
    <w:rsid w:val="00FA105C"/>
    <w:rsid w:val="00FA7946"/>
    <w:rsid w:val="00FB2235"/>
    <w:rsid w:val="00FB2FC0"/>
    <w:rsid w:val="00FB3CC2"/>
    <w:rsid w:val="00FB4280"/>
    <w:rsid w:val="00FB4982"/>
    <w:rsid w:val="00FB69CF"/>
    <w:rsid w:val="00FC1B3F"/>
    <w:rsid w:val="00FC2205"/>
    <w:rsid w:val="00FD3895"/>
    <w:rsid w:val="00FD3EAD"/>
    <w:rsid w:val="00FD4549"/>
    <w:rsid w:val="00FD4E8B"/>
    <w:rsid w:val="00FD5061"/>
    <w:rsid w:val="00FD6765"/>
    <w:rsid w:val="00FE0EF5"/>
    <w:rsid w:val="00FE109C"/>
    <w:rsid w:val="00FE49C8"/>
    <w:rsid w:val="00FE600B"/>
    <w:rsid w:val="00FE6961"/>
    <w:rsid w:val="00FF2D9E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44B1C5"/>
  <w15:docId w15:val="{DEB53212-8345-49CD-9B62-45E0152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EA6"/>
    <w:pPr>
      <w:widowControl w:val="0"/>
      <w:jc w:val="both"/>
    </w:pPr>
    <w:rPr>
      <w:rFonts w:ascii="Times New Roman" w:hAnsi="Times New Roman" w:cs="Times New Roman (正文 CS 字体)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261E"/>
    <w:pPr>
      <w:keepNext/>
      <w:keepLines/>
      <w:widowControl/>
      <w:spacing w:before="280" w:after="290" w:line="376" w:lineRule="auto"/>
      <w:jc w:val="left"/>
      <w:outlineLvl w:val="4"/>
    </w:pPr>
    <w:rPr>
      <w:rFonts w:cs="Times New Roman"/>
      <w:b/>
      <w:bCs/>
      <w:color w:val="000000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C35E5"/>
    <w:pPr>
      <w:widowControl/>
      <w:jc w:val="left"/>
    </w:pPr>
    <w:rPr>
      <w:rFonts w:cs="Times New Roman"/>
      <w:kern w:val="0"/>
      <w:sz w:val="32"/>
    </w:rPr>
  </w:style>
  <w:style w:type="table" w:styleId="TableGrid">
    <w:name w:val="Table Grid"/>
    <w:basedOn w:val="TableNormal"/>
    <w:rsid w:val="00AC35E5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B1125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1125"/>
    <w:rPr>
      <w:rFonts w:ascii="SimSun"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9F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9FC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2E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C2E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C2E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E06"/>
    <w:rPr>
      <w:b/>
      <w:bCs/>
    </w:rPr>
  </w:style>
  <w:style w:type="character" w:styleId="Hyperlink">
    <w:name w:val="Hyperlink"/>
    <w:basedOn w:val="DefaultParagraphFont"/>
    <w:uiPriority w:val="99"/>
    <w:unhideWhenUsed/>
    <w:rsid w:val="00D1599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7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75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7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758C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F758C"/>
  </w:style>
  <w:style w:type="character" w:styleId="LineNumber">
    <w:name w:val="line number"/>
    <w:basedOn w:val="DefaultParagraphFont"/>
    <w:uiPriority w:val="99"/>
    <w:semiHidden/>
    <w:unhideWhenUsed/>
    <w:rsid w:val="004C3697"/>
  </w:style>
  <w:style w:type="paragraph" w:styleId="NormalWeb">
    <w:name w:val="Normal (Web)"/>
    <w:basedOn w:val="Normal"/>
    <w:uiPriority w:val="99"/>
    <w:unhideWhenUsed/>
    <w:rsid w:val="002E64E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rsid w:val="00A6261E"/>
    <w:rPr>
      <w:rFonts w:ascii="Times New Roman" w:hAnsi="Times New Roman" w:cs="Times New Roman"/>
      <w:b/>
      <w:bCs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8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65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7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30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9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quilibrator.weizmann.ac.il/" TargetMode="External"/><Relationship Id="rId13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hyperlink" Target="mailto:lizm@ecust.edu.cn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49D6860-F9A8-4176-989F-EFAD90607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Headings</vt:lpstr>
      </vt:variant>
      <vt:variant>
        <vt:i4>8</vt:i4>
      </vt:variant>
    </vt:vector>
  </HeadingPairs>
  <TitlesOfParts>
    <vt:vector size="8" baseType="lpstr">
      <vt:lpstr>Supplementary Table S1 Primers used in this study</vt:lpstr>
      <vt:lpstr>Supplementary Figure. S2: Effect of the induction strength on L-cysteine product</vt:lpstr>
      <vt:lpstr>Supplementary Figure. S3: </vt:lpstr>
      <vt:lpstr>Supplementary Figure. S2</vt:lpstr>
      <vt:lpstr/>
      <vt:lpstr>/</vt:lpstr>
      <vt:lpstr>Supplementary Figure. S4</vt:lpstr>
      <vt:lpstr/>
    </vt:vector>
  </TitlesOfParts>
  <Company>ECUST</Company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400</dc:creator>
  <cp:lastModifiedBy>Rajalakshmi Thangaraj</cp:lastModifiedBy>
  <cp:revision>150</cp:revision>
  <dcterms:created xsi:type="dcterms:W3CDTF">2019-09-13T09:05:00Z</dcterms:created>
  <dcterms:modified xsi:type="dcterms:W3CDTF">2023-12-26T08:01:00Z</dcterms:modified>
</cp:coreProperties>
</file>